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E8F456" w14:textId="77777777" w:rsidR="00615826" w:rsidRDefault="00615826" w:rsidP="00615826">
      <w:pPr>
        <w:spacing w:line="240" w:lineRule="auto"/>
        <w:rPr>
          <w:rFonts w:ascii="Calibri" w:hAnsi="Calibri" w:cs="Calibri"/>
        </w:rPr>
      </w:pPr>
      <w:r>
        <w:rPr>
          <w:rFonts w:ascii="Calibri" w:hAnsi="Calibri" w:cs="Calibri"/>
          <w:b/>
          <w:bCs/>
          <w:lang w:val="en-US"/>
        </w:rPr>
        <w:t>Additional</w:t>
      </w:r>
      <w:r w:rsidR="006E223B" w:rsidRPr="007620D3">
        <w:rPr>
          <w:rFonts w:ascii="Calibri" w:hAnsi="Calibri" w:cs="Calibri"/>
          <w:b/>
          <w:bCs/>
          <w:lang w:val="en-US"/>
        </w:rPr>
        <w:t xml:space="preserve"> file 2 – Interview guide</w:t>
      </w:r>
    </w:p>
    <w:p w14:paraId="5E0BCD8F" w14:textId="5E09E026" w:rsidR="003D074C" w:rsidRPr="00615826" w:rsidRDefault="006010B0" w:rsidP="00615826">
      <w:pPr>
        <w:pStyle w:val="Kop1"/>
        <w:rPr>
          <w:b/>
          <w:bCs/>
          <w:lang w:val="en-US"/>
        </w:rPr>
      </w:pPr>
      <w:r w:rsidRPr="007620D3">
        <w:t xml:space="preserve">Interview guide </w:t>
      </w:r>
    </w:p>
    <w:p w14:paraId="510BC264" w14:textId="77777777" w:rsidR="0061193C" w:rsidRPr="007620D3" w:rsidRDefault="006010B0" w:rsidP="0061193C">
      <w:pPr>
        <w:pStyle w:val="Kop2"/>
        <w:rPr>
          <w:rFonts w:ascii="Calibri" w:hAnsi="Calibri" w:cs="Calibri"/>
          <w:lang w:val="en-US"/>
        </w:rPr>
      </w:pPr>
      <w:r w:rsidRPr="007620D3">
        <w:rPr>
          <w:rFonts w:ascii="Calibri" w:hAnsi="Calibri" w:cs="Calibri"/>
          <w:lang w:val="en-US"/>
        </w:rPr>
        <w:t>Introducti</w:t>
      </w:r>
      <w:r w:rsidR="004F3067" w:rsidRPr="007620D3">
        <w:rPr>
          <w:rFonts w:ascii="Calibri" w:hAnsi="Calibri" w:cs="Calibri"/>
          <w:lang w:val="en-US"/>
        </w:rPr>
        <w:t>on</w:t>
      </w:r>
    </w:p>
    <w:p w14:paraId="5F169048" w14:textId="77777777" w:rsidR="0061193C" w:rsidRPr="007620D3" w:rsidRDefault="004F3067" w:rsidP="0061193C">
      <w:pPr>
        <w:pStyle w:val="Lijstalinea"/>
        <w:numPr>
          <w:ilvl w:val="0"/>
          <w:numId w:val="38"/>
        </w:numPr>
        <w:rPr>
          <w:rStyle w:val="Kop4Char"/>
          <w:rFonts w:ascii="Calibri" w:hAnsi="Calibri" w:cs="Calibri"/>
          <w:i w:val="0"/>
          <w:iCs w:val="0"/>
          <w:color w:val="auto"/>
          <w:lang w:val="en-US"/>
        </w:rPr>
      </w:pPr>
      <w:r w:rsidRPr="007620D3">
        <w:rPr>
          <w:rStyle w:val="Kop4Char"/>
          <w:rFonts w:ascii="Calibri" w:hAnsi="Calibri" w:cs="Calibri"/>
          <w:i w:val="0"/>
          <w:iCs w:val="0"/>
          <w:color w:val="auto"/>
          <w:lang w:val="en-US"/>
        </w:rPr>
        <w:t>Introduce and thank for opportunity to talk</w:t>
      </w:r>
    </w:p>
    <w:p w14:paraId="091AC6B0" w14:textId="77777777" w:rsidR="0061193C" w:rsidRPr="007620D3" w:rsidRDefault="006078FD" w:rsidP="0061193C">
      <w:pPr>
        <w:pStyle w:val="Lijstalinea"/>
        <w:numPr>
          <w:ilvl w:val="0"/>
          <w:numId w:val="38"/>
        </w:numPr>
        <w:rPr>
          <w:rFonts w:ascii="Calibri" w:eastAsiaTheme="majorEastAsia" w:hAnsi="Calibri" w:cs="Calibri"/>
          <w:lang w:val="en-US"/>
        </w:rPr>
      </w:pPr>
      <w:r w:rsidRPr="007620D3">
        <w:rPr>
          <w:rFonts w:ascii="Calibri" w:hAnsi="Calibri" w:cs="Calibri"/>
          <w:lang w:val="en-US"/>
        </w:rPr>
        <w:t>Introduction to the study</w:t>
      </w:r>
    </w:p>
    <w:p w14:paraId="426AB80B" w14:textId="77777777" w:rsidR="00DE3946" w:rsidRPr="007620D3" w:rsidRDefault="00741E20" w:rsidP="005239B1">
      <w:pPr>
        <w:pStyle w:val="Lijstalinea"/>
        <w:numPr>
          <w:ilvl w:val="0"/>
          <w:numId w:val="38"/>
        </w:numPr>
        <w:rPr>
          <w:rFonts w:ascii="Calibri" w:eastAsiaTheme="majorEastAsia" w:hAnsi="Calibri" w:cs="Calibri"/>
          <w:lang w:val="en-US"/>
        </w:rPr>
      </w:pPr>
      <w:r w:rsidRPr="007620D3">
        <w:rPr>
          <w:rFonts w:ascii="Calibri" w:hAnsi="Calibri" w:cs="Calibri"/>
          <w:lang w:val="en-US"/>
        </w:rPr>
        <w:t xml:space="preserve">Explanation and signing of </w:t>
      </w:r>
      <w:r w:rsidR="00DE3946" w:rsidRPr="007620D3">
        <w:rPr>
          <w:rFonts w:ascii="Calibri" w:hAnsi="Calibri" w:cs="Calibri"/>
          <w:lang w:val="en-US"/>
        </w:rPr>
        <w:t>informed consent form</w:t>
      </w:r>
    </w:p>
    <w:p w14:paraId="54F01F08" w14:textId="1B5FB9E1" w:rsidR="006010B0" w:rsidRPr="007620D3" w:rsidRDefault="00741E20" w:rsidP="00DE3946">
      <w:pPr>
        <w:pStyle w:val="Kop2"/>
        <w:rPr>
          <w:rFonts w:ascii="Calibri" w:hAnsi="Calibri" w:cs="Calibri"/>
          <w:lang w:val="en-US"/>
        </w:rPr>
      </w:pPr>
      <w:r w:rsidRPr="007620D3">
        <w:rPr>
          <w:rFonts w:ascii="Calibri" w:hAnsi="Calibri" w:cs="Calibri"/>
          <w:lang w:val="en-US"/>
        </w:rPr>
        <w:t>Health (positive health)</w:t>
      </w:r>
    </w:p>
    <w:p w14:paraId="2195B89D" w14:textId="1C78064D" w:rsidR="004E5D02" w:rsidRPr="007620D3" w:rsidRDefault="00C839FE" w:rsidP="006010B0">
      <w:pPr>
        <w:pStyle w:val="Geenafstand"/>
        <w:rPr>
          <w:rFonts w:ascii="Calibri" w:hAnsi="Calibri" w:cs="Calibri"/>
        </w:rPr>
      </w:pPr>
      <w:r w:rsidRPr="007620D3">
        <w:rPr>
          <w:rFonts w:ascii="Calibri" w:hAnsi="Calibri" w:cs="Calibri"/>
        </w:rPr>
        <w:t>Now I would like to talk to you about health. What do you think of when you hear the word health?</w:t>
      </w:r>
    </w:p>
    <w:p w14:paraId="1E2484DD" w14:textId="77777777" w:rsidR="00C839FE" w:rsidRPr="007620D3" w:rsidRDefault="00C839FE" w:rsidP="006010B0">
      <w:pPr>
        <w:pStyle w:val="Geenafstand"/>
        <w:rPr>
          <w:rFonts w:ascii="Calibri" w:hAnsi="Calibri" w:cs="Calibri"/>
          <w:lang w:val="en-US"/>
        </w:rPr>
      </w:pPr>
    </w:p>
    <w:p w14:paraId="2AA6BC27" w14:textId="060F7103" w:rsidR="00047540" w:rsidRPr="007620D3" w:rsidRDefault="00AF3818" w:rsidP="00D17185">
      <w:pPr>
        <w:pStyle w:val="Geenafstand"/>
        <w:rPr>
          <w:rFonts w:ascii="Calibri" w:hAnsi="Calibri" w:cs="Calibri"/>
          <w:i/>
          <w:iCs/>
        </w:rPr>
      </w:pPr>
      <w:r w:rsidRPr="007620D3">
        <w:rPr>
          <w:rFonts w:ascii="Calibri" w:hAnsi="Calibri" w:cs="Calibri"/>
          <w:i/>
          <w:iCs/>
        </w:rPr>
        <w:t>S</w:t>
      </w:r>
      <w:r w:rsidR="00E37F8C" w:rsidRPr="007620D3">
        <w:rPr>
          <w:rFonts w:ascii="Calibri" w:hAnsi="Calibri" w:cs="Calibri"/>
          <w:i/>
          <w:iCs/>
        </w:rPr>
        <w:t>howing image of positive health</w:t>
      </w:r>
    </w:p>
    <w:p w14:paraId="0BE33EFD" w14:textId="6C7BA716" w:rsidR="00047540" w:rsidRPr="007620D3" w:rsidRDefault="005958B0" w:rsidP="00D17185">
      <w:pPr>
        <w:pStyle w:val="Geenafstand"/>
        <w:rPr>
          <w:rFonts w:ascii="Calibri" w:hAnsi="Calibri" w:cs="Calibri"/>
        </w:rPr>
      </w:pPr>
      <w:r w:rsidRPr="007620D3">
        <w:rPr>
          <w:rFonts w:ascii="Calibri" w:hAnsi="Calibri" w:cs="Calibri"/>
          <w:noProof/>
        </w:rPr>
        <w:drawing>
          <wp:inline distT="0" distB="0" distL="0" distR="0" wp14:anchorId="0BF644BE" wp14:editId="6949F09F">
            <wp:extent cx="4127500" cy="4127500"/>
            <wp:effectExtent l="0" t="0" r="6350" b="6350"/>
            <wp:docPr id="1194749300" name="Afbeelding 1" descr="What is it? - Stichting Institute for Positive Heal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hat is it? - Stichting Institute for Positive Health"/>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27500" cy="4127500"/>
                    </a:xfrm>
                    <a:prstGeom prst="rect">
                      <a:avLst/>
                    </a:prstGeom>
                    <a:noFill/>
                    <a:ln>
                      <a:noFill/>
                    </a:ln>
                  </pic:spPr>
                </pic:pic>
              </a:graphicData>
            </a:graphic>
          </wp:inline>
        </w:drawing>
      </w:r>
    </w:p>
    <w:p w14:paraId="1401A311" w14:textId="0B6F41F6" w:rsidR="004E2203" w:rsidRPr="007620D3" w:rsidRDefault="004E2203" w:rsidP="004E2203">
      <w:pPr>
        <w:rPr>
          <w:rFonts w:ascii="Calibri" w:hAnsi="Calibri" w:cs="Calibri"/>
        </w:rPr>
      </w:pPr>
      <w:r w:rsidRPr="007620D3">
        <w:rPr>
          <w:rFonts w:ascii="Calibri" w:hAnsi="Calibri" w:cs="Calibri"/>
        </w:rPr>
        <w:t>© Institute for Positive Health</w:t>
      </w:r>
    </w:p>
    <w:p w14:paraId="7B41525D" w14:textId="77777777" w:rsidR="004E2203" w:rsidRPr="007620D3" w:rsidRDefault="004E2203" w:rsidP="00D17185">
      <w:pPr>
        <w:pStyle w:val="Geenafstand"/>
        <w:rPr>
          <w:rFonts w:ascii="Calibri" w:hAnsi="Calibri" w:cs="Calibri"/>
        </w:rPr>
      </w:pPr>
    </w:p>
    <w:p w14:paraId="0B59B490" w14:textId="31925816" w:rsidR="00D17185" w:rsidRPr="007620D3" w:rsidRDefault="00D17185" w:rsidP="00D17185">
      <w:pPr>
        <w:pStyle w:val="Geenafstand"/>
        <w:rPr>
          <w:rFonts w:ascii="Calibri" w:hAnsi="Calibri" w:cs="Calibri"/>
        </w:rPr>
      </w:pPr>
      <w:r w:rsidRPr="007620D3">
        <w:rPr>
          <w:rFonts w:ascii="Calibri" w:hAnsi="Calibri" w:cs="Calibri"/>
        </w:rPr>
        <w:t xml:space="preserve">Explanation of </w:t>
      </w:r>
      <w:r w:rsidR="00AF3818" w:rsidRPr="007620D3">
        <w:rPr>
          <w:rFonts w:ascii="Calibri" w:hAnsi="Calibri" w:cs="Calibri"/>
        </w:rPr>
        <w:t>P</w:t>
      </w:r>
      <w:r w:rsidRPr="007620D3">
        <w:rPr>
          <w:rFonts w:ascii="Calibri" w:hAnsi="Calibri" w:cs="Calibri"/>
        </w:rPr>
        <w:t xml:space="preserve">ositive </w:t>
      </w:r>
      <w:r w:rsidR="00AF3818" w:rsidRPr="007620D3">
        <w:rPr>
          <w:rFonts w:ascii="Calibri" w:hAnsi="Calibri" w:cs="Calibri"/>
        </w:rPr>
        <w:t>H</w:t>
      </w:r>
      <w:r w:rsidRPr="007620D3">
        <w:rPr>
          <w:rFonts w:ascii="Calibri" w:hAnsi="Calibri" w:cs="Calibri"/>
        </w:rPr>
        <w:t>ealth (broad view, much more than just having or not having a disease). Division into 6 components</w:t>
      </w:r>
      <w:r w:rsidR="004617D1" w:rsidRPr="007620D3">
        <w:rPr>
          <w:rFonts w:ascii="Calibri" w:hAnsi="Calibri" w:cs="Calibri"/>
        </w:rPr>
        <w:t>.</w:t>
      </w:r>
    </w:p>
    <w:p w14:paraId="1A4D4F37" w14:textId="77777777" w:rsidR="00E37F8C" w:rsidRPr="007620D3" w:rsidRDefault="00E37F8C" w:rsidP="00D17185">
      <w:pPr>
        <w:pStyle w:val="Geenafstand"/>
        <w:rPr>
          <w:rFonts w:ascii="Calibri" w:hAnsi="Calibri" w:cs="Calibri"/>
        </w:rPr>
      </w:pPr>
    </w:p>
    <w:p w14:paraId="7F0E70E6" w14:textId="5316BBEE" w:rsidR="00E737BA" w:rsidRPr="007620D3" w:rsidRDefault="00D17185" w:rsidP="006010B0">
      <w:pPr>
        <w:pStyle w:val="Geenafstand"/>
        <w:rPr>
          <w:rFonts w:ascii="Calibri" w:hAnsi="Calibri" w:cs="Calibri"/>
        </w:rPr>
      </w:pPr>
      <w:r w:rsidRPr="007620D3">
        <w:rPr>
          <w:rFonts w:ascii="Calibri" w:hAnsi="Calibri" w:cs="Calibri"/>
        </w:rPr>
        <w:t>When you hear this... and you look broadly at health..</w:t>
      </w:r>
    </w:p>
    <w:tbl>
      <w:tblPr>
        <w:tblStyle w:val="Tabelraster"/>
        <w:tblpPr w:leftFromText="180" w:rightFromText="180" w:vertAnchor="text" w:tblpY="126"/>
        <w:tblW w:w="0" w:type="auto"/>
        <w:tblLook w:val="04A0" w:firstRow="1" w:lastRow="0" w:firstColumn="1" w:lastColumn="0" w:noHBand="0" w:noVBand="1"/>
      </w:tblPr>
      <w:tblGrid>
        <w:gridCol w:w="4531"/>
        <w:gridCol w:w="4531"/>
      </w:tblGrid>
      <w:tr w:rsidR="00BB19D0" w:rsidRPr="007620D3" w14:paraId="27791318" w14:textId="77777777" w:rsidTr="00BB19D0">
        <w:tc>
          <w:tcPr>
            <w:tcW w:w="4531" w:type="dxa"/>
            <w:shd w:val="clear" w:color="auto" w:fill="A5C9EB" w:themeFill="text2" w:themeFillTint="40"/>
          </w:tcPr>
          <w:p w14:paraId="1BCBF080" w14:textId="52AD9DF9" w:rsidR="00BB19D0" w:rsidRPr="007620D3" w:rsidRDefault="00D17185" w:rsidP="00BB19D0">
            <w:pPr>
              <w:pStyle w:val="Geenafstand"/>
              <w:rPr>
                <w:rFonts w:ascii="Calibri" w:hAnsi="Calibri" w:cs="Calibri"/>
                <w:lang w:val="nl-NL"/>
              </w:rPr>
            </w:pPr>
            <w:r w:rsidRPr="007620D3">
              <w:rPr>
                <w:rFonts w:ascii="Calibri" w:hAnsi="Calibri" w:cs="Calibri"/>
                <w:lang w:val="nl-NL"/>
              </w:rPr>
              <w:t>Topic</w:t>
            </w:r>
          </w:p>
        </w:tc>
        <w:tc>
          <w:tcPr>
            <w:tcW w:w="4531" w:type="dxa"/>
            <w:shd w:val="clear" w:color="auto" w:fill="A5C9EB" w:themeFill="text2" w:themeFillTint="40"/>
          </w:tcPr>
          <w:p w14:paraId="79D625E7" w14:textId="689DC0B2" w:rsidR="00BB19D0" w:rsidRPr="007620D3" w:rsidRDefault="00D17185" w:rsidP="00BB19D0">
            <w:pPr>
              <w:pStyle w:val="Geenafstand"/>
              <w:rPr>
                <w:rFonts w:ascii="Calibri" w:hAnsi="Calibri" w:cs="Calibri"/>
                <w:lang w:val="nl-NL"/>
              </w:rPr>
            </w:pPr>
            <w:r w:rsidRPr="007620D3">
              <w:rPr>
                <w:rFonts w:ascii="Calibri" w:hAnsi="Calibri" w:cs="Calibri"/>
                <w:lang w:val="nl-NL"/>
              </w:rPr>
              <w:t>Follow-up question</w:t>
            </w:r>
          </w:p>
        </w:tc>
      </w:tr>
      <w:tr w:rsidR="00BB19D0" w:rsidRPr="007620D3" w14:paraId="49F17661" w14:textId="77777777" w:rsidTr="00BB19D0">
        <w:tc>
          <w:tcPr>
            <w:tcW w:w="4531" w:type="dxa"/>
          </w:tcPr>
          <w:p w14:paraId="6BC03B6B" w14:textId="3BBD2738" w:rsidR="00BB19D0" w:rsidRPr="007620D3" w:rsidRDefault="00D17185" w:rsidP="00BB19D0">
            <w:pPr>
              <w:pStyle w:val="Geenafstand"/>
              <w:rPr>
                <w:rFonts w:ascii="Calibri" w:hAnsi="Calibri" w:cs="Calibri"/>
                <w:lang w:val="en-US"/>
              </w:rPr>
            </w:pPr>
            <w:r w:rsidRPr="007620D3">
              <w:rPr>
                <w:rFonts w:ascii="Calibri" w:hAnsi="Calibri" w:cs="Calibri"/>
                <w:lang w:val="en-US"/>
              </w:rPr>
              <w:lastRenderedPageBreak/>
              <w:t>What is important to you</w:t>
            </w:r>
            <w:r w:rsidR="00BB19D0" w:rsidRPr="007620D3">
              <w:rPr>
                <w:rFonts w:ascii="Calibri" w:hAnsi="Calibri" w:cs="Calibri"/>
                <w:lang w:val="en-US"/>
              </w:rPr>
              <w:t xml:space="preserve"> </w:t>
            </w:r>
          </w:p>
        </w:tc>
        <w:tc>
          <w:tcPr>
            <w:tcW w:w="4531" w:type="dxa"/>
          </w:tcPr>
          <w:p w14:paraId="48B45A1A" w14:textId="12322997" w:rsidR="009A20C3" w:rsidRPr="007620D3" w:rsidRDefault="00D17185" w:rsidP="00BB19D0">
            <w:pPr>
              <w:pStyle w:val="Geenafstand"/>
              <w:rPr>
                <w:rFonts w:ascii="Calibri" w:hAnsi="Calibri" w:cs="Calibri"/>
                <w:lang w:val="en-US"/>
              </w:rPr>
            </w:pPr>
            <w:r w:rsidRPr="007620D3">
              <w:rPr>
                <w:rFonts w:ascii="Calibri" w:hAnsi="Calibri" w:cs="Calibri"/>
                <w:lang w:val="en-US"/>
              </w:rPr>
              <w:t>What makes it important to you</w:t>
            </w:r>
          </w:p>
        </w:tc>
      </w:tr>
      <w:tr w:rsidR="004C1039" w:rsidRPr="007620D3" w14:paraId="1FC6B556" w14:textId="77777777" w:rsidTr="00BB19D0">
        <w:tc>
          <w:tcPr>
            <w:tcW w:w="4531" w:type="dxa"/>
          </w:tcPr>
          <w:p w14:paraId="54222728" w14:textId="43564FC3" w:rsidR="004C1039" w:rsidRPr="007620D3" w:rsidRDefault="00596DFB" w:rsidP="004C1039">
            <w:pPr>
              <w:pStyle w:val="Geenafstand"/>
              <w:rPr>
                <w:rFonts w:ascii="Calibri" w:hAnsi="Calibri" w:cs="Calibri"/>
                <w:lang w:val="en-US"/>
              </w:rPr>
            </w:pPr>
            <w:r w:rsidRPr="007620D3">
              <w:rPr>
                <w:rFonts w:ascii="Calibri" w:hAnsi="Calibri" w:cs="Calibri"/>
                <w:lang w:val="en-US"/>
              </w:rPr>
              <w:t>Where would you like to see changes</w:t>
            </w:r>
          </w:p>
        </w:tc>
        <w:tc>
          <w:tcPr>
            <w:tcW w:w="4531" w:type="dxa"/>
          </w:tcPr>
          <w:p w14:paraId="126BAB3E" w14:textId="75C76DEA" w:rsidR="0059383F" w:rsidRPr="007620D3" w:rsidRDefault="00C329EF" w:rsidP="004C1039">
            <w:pPr>
              <w:pStyle w:val="Geenafstand"/>
              <w:rPr>
                <w:rFonts w:ascii="Calibri" w:hAnsi="Calibri" w:cs="Calibri"/>
                <w:lang w:val="en-US"/>
              </w:rPr>
            </w:pPr>
            <w:r w:rsidRPr="007620D3">
              <w:rPr>
                <w:rFonts w:ascii="Calibri" w:hAnsi="Calibri" w:cs="Calibri"/>
                <w:lang w:val="en-US"/>
              </w:rPr>
              <w:t>Can you tell me more about this</w:t>
            </w:r>
          </w:p>
          <w:p w14:paraId="3D451F18" w14:textId="2D685138" w:rsidR="004C1039" w:rsidRPr="007620D3" w:rsidRDefault="00C329EF" w:rsidP="009955D5">
            <w:pPr>
              <w:pStyle w:val="Geenafstand"/>
              <w:rPr>
                <w:rFonts w:ascii="Calibri" w:hAnsi="Calibri" w:cs="Calibri"/>
                <w:lang w:val="en-US"/>
              </w:rPr>
            </w:pPr>
            <w:r w:rsidRPr="007620D3">
              <w:rPr>
                <w:rFonts w:ascii="Calibri" w:hAnsi="Calibri" w:cs="Calibri"/>
                <w:lang w:val="en-US"/>
              </w:rPr>
              <w:t>Who / what do you need to achieve this</w:t>
            </w:r>
          </w:p>
        </w:tc>
      </w:tr>
    </w:tbl>
    <w:p w14:paraId="1E996C72" w14:textId="63479A85" w:rsidR="00694BD1" w:rsidRPr="007620D3" w:rsidRDefault="00625D22" w:rsidP="00B332EC">
      <w:pPr>
        <w:pStyle w:val="Kop2"/>
        <w:rPr>
          <w:rFonts w:ascii="Calibri" w:hAnsi="Calibri" w:cs="Calibri"/>
          <w:lang w:val="en-US"/>
        </w:rPr>
      </w:pPr>
      <w:r w:rsidRPr="007620D3">
        <w:rPr>
          <w:rFonts w:ascii="Calibri" w:hAnsi="Calibri" w:cs="Calibri"/>
          <w:lang w:val="en-US"/>
        </w:rPr>
        <w:t>Healthy lifestyle</w:t>
      </w:r>
    </w:p>
    <w:p w14:paraId="40FA09BD" w14:textId="2A8956FC" w:rsidR="0053008D" w:rsidRPr="007620D3" w:rsidRDefault="00625D22" w:rsidP="006010B0">
      <w:pPr>
        <w:pStyle w:val="Geenafstand"/>
        <w:rPr>
          <w:rFonts w:ascii="Calibri" w:hAnsi="Calibri" w:cs="Calibri"/>
        </w:rPr>
      </w:pPr>
      <w:r w:rsidRPr="007620D3">
        <w:rPr>
          <w:rFonts w:ascii="Calibri" w:hAnsi="Calibri" w:cs="Calibri"/>
        </w:rPr>
        <w:t>Now I would like to talk to you about a healthy lifestyle; what influences health. What do you think of when you hear the term healthy lifestyle?</w:t>
      </w:r>
    </w:p>
    <w:p w14:paraId="1DB30F02" w14:textId="77777777" w:rsidR="00625D22" w:rsidRPr="007620D3" w:rsidRDefault="00625D22" w:rsidP="006010B0">
      <w:pPr>
        <w:pStyle w:val="Geenafstand"/>
        <w:rPr>
          <w:rFonts w:ascii="Calibri" w:hAnsi="Calibri" w:cs="Calibri"/>
          <w:b/>
          <w:bCs/>
          <w:lang w:val="en-US"/>
        </w:rPr>
      </w:pPr>
    </w:p>
    <w:p w14:paraId="3C18D17C" w14:textId="20B680D8" w:rsidR="006D74CC" w:rsidRPr="007620D3" w:rsidRDefault="00964ACC" w:rsidP="006010B0">
      <w:pPr>
        <w:pStyle w:val="Geenafstand"/>
        <w:rPr>
          <w:rFonts w:ascii="Calibri" w:hAnsi="Calibri" w:cs="Calibri"/>
          <w:i/>
          <w:iCs/>
        </w:rPr>
      </w:pPr>
      <w:r w:rsidRPr="007620D3">
        <w:rPr>
          <w:rFonts w:ascii="Calibri" w:hAnsi="Calibri" w:cs="Calibri"/>
          <w:b/>
          <w:bCs/>
          <w:noProof/>
        </w:rPr>
        <w:drawing>
          <wp:anchor distT="0" distB="0" distL="114300" distR="114300" simplePos="0" relativeHeight="251661312" behindDoc="0" locked="0" layoutInCell="1" allowOverlap="1" wp14:anchorId="0CD3104A" wp14:editId="1D9A3AE2">
            <wp:simplePos x="0" y="0"/>
            <wp:positionH relativeFrom="column">
              <wp:posOffset>2072005</wp:posOffset>
            </wp:positionH>
            <wp:positionV relativeFrom="paragraph">
              <wp:posOffset>185420</wp:posOffset>
            </wp:positionV>
            <wp:extent cx="1025986" cy="1158240"/>
            <wp:effectExtent l="0" t="0" r="3175" b="3810"/>
            <wp:wrapNone/>
            <wp:docPr id="17" name="Afbeelding 16" descr="Afbeelding met schoeisel, kleding, persoon, tekenfilm&#10;&#10;Automatisch gegenereerde beschrijving">
              <a:extLst xmlns:a="http://schemas.openxmlformats.org/drawingml/2006/main">
                <a:ext uri="{FF2B5EF4-FFF2-40B4-BE49-F238E27FC236}">
                  <a16:creationId xmlns:a16="http://schemas.microsoft.com/office/drawing/2014/main" id="{CFAEA4AF-A725-978C-D3B2-315025BB96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fbeelding 16" descr="Afbeelding met schoeisel, kleding, persoon, tekenfilm&#10;&#10;Automatisch gegenereerde beschrijving">
                      <a:extLst>
                        <a:ext uri="{FF2B5EF4-FFF2-40B4-BE49-F238E27FC236}">
                          <a16:creationId xmlns:a16="http://schemas.microsoft.com/office/drawing/2014/main" id="{CFAEA4AF-A725-978C-D3B2-315025BB9680}"/>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1028572" cy="1161160"/>
                    </a:xfrm>
                    <a:prstGeom prst="rect">
                      <a:avLst/>
                    </a:prstGeom>
                  </pic:spPr>
                </pic:pic>
              </a:graphicData>
            </a:graphic>
            <wp14:sizeRelH relativeFrom="margin">
              <wp14:pctWidth>0</wp14:pctWidth>
            </wp14:sizeRelH>
            <wp14:sizeRelV relativeFrom="margin">
              <wp14:pctHeight>0</wp14:pctHeight>
            </wp14:sizeRelV>
          </wp:anchor>
        </w:drawing>
      </w:r>
      <w:r w:rsidR="00AF3818" w:rsidRPr="007620D3">
        <w:rPr>
          <w:rFonts w:ascii="Calibri" w:hAnsi="Calibri" w:cs="Calibri"/>
          <w:i/>
          <w:iCs/>
        </w:rPr>
        <w:t>U</w:t>
      </w:r>
      <w:r w:rsidR="00847B58" w:rsidRPr="007620D3">
        <w:rPr>
          <w:rFonts w:ascii="Calibri" w:hAnsi="Calibri" w:cs="Calibri"/>
          <w:i/>
          <w:iCs/>
        </w:rPr>
        <w:t>sing</w:t>
      </w:r>
      <w:r w:rsidR="003F0B27" w:rsidRPr="007620D3">
        <w:rPr>
          <w:rFonts w:ascii="Calibri" w:hAnsi="Calibri" w:cs="Calibri"/>
          <w:i/>
          <w:iCs/>
        </w:rPr>
        <w:t xml:space="preserve"> talking cards</w:t>
      </w:r>
      <w:r w:rsidR="00847B58" w:rsidRPr="007620D3">
        <w:rPr>
          <w:rFonts w:ascii="Calibri" w:hAnsi="Calibri" w:cs="Calibri"/>
          <w:i/>
          <w:iCs/>
        </w:rPr>
        <w:t xml:space="preserve"> of various lifestyle items</w:t>
      </w:r>
      <w:r w:rsidR="006132C4" w:rsidRPr="007620D3">
        <w:rPr>
          <w:rFonts w:ascii="Calibri" w:hAnsi="Calibri" w:cs="Calibri"/>
          <w:i/>
          <w:iCs/>
        </w:rPr>
        <w:t>, for example:</w:t>
      </w:r>
    </w:p>
    <w:p w14:paraId="12DA6921" w14:textId="4233356B" w:rsidR="006132C4" w:rsidRPr="007620D3" w:rsidRDefault="006132C4" w:rsidP="006010B0">
      <w:pPr>
        <w:pStyle w:val="Geenafstand"/>
        <w:rPr>
          <w:rFonts w:ascii="Calibri" w:hAnsi="Calibri" w:cs="Calibri"/>
          <w:b/>
          <w:bCs/>
        </w:rPr>
      </w:pPr>
      <w:r w:rsidRPr="007620D3">
        <w:rPr>
          <w:rFonts w:ascii="Calibri" w:hAnsi="Calibri" w:cs="Calibri"/>
          <w:b/>
          <w:bCs/>
          <w:noProof/>
        </w:rPr>
        <w:drawing>
          <wp:anchor distT="0" distB="0" distL="114300" distR="114300" simplePos="0" relativeHeight="251660288" behindDoc="0" locked="0" layoutInCell="1" allowOverlap="1" wp14:anchorId="240C6782" wp14:editId="264840D7">
            <wp:simplePos x="0" y="0"/>
            <wp:positionH relativeFrom="column">
              <wp:posOffset>1027430</wp:posOffset>
            </wp:positionH>
            <wp:positionV relativeFrom="paragraph">
              <wp:posOffset>26670</wp:posOffset>
            </wp:positionV>
            <wp:extent cx="951291" cy="1120241"/>
            <wp:effectExtent l="0" t="0" r="1270" b="3810"/>
            <wp:wrapNone/>
            <wp:docPr id="12" name="Afbeelding 11" descr="Afbeelding met fruit, voedsel, appel, illustratie&#10;&#10;Automatisch gegenereerde beschrijving">
              <a:extLst xmlns:a="http://schemas.openxmlformats.org/drawingml/2006/main">
                <a:ext uri="{FF2B5EF4-FFF2-40B4-BE49-F238E27FC236}">
                  <a16:creationId xmlns:a16="http://schemas.microsoft.com/office/drawing/2014/main" id="{87D1D28E-4F0A-F6F8-18B3-4A9F05AA59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1" descr="Afbeelding met fruit, voedsel, appel, illustratie&#10;&#10;Automatisch gegenereerde beschrijving">
                      <a:extLst>
                        <a:ext uri="{FF2B5EF4-FFF2-40B4-BE49-F238E27FC236}">
                          <a16:creationId xmlns:a16="http://schemas.microsoft.com/office/drawing/2014/main" id="{87D1D28E-4F0A-F6F8-18B3-4A9F05AA5947}"/>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951291" cy="1120241"/>
                    </a:xfrm>
                    <a:prstGeom prst="rect">
                      <a:avLst/>
                    </a:prstGeom>
                  </pic:spPr>
                </pic:pic>
              </a:graphicData>
            </a:graphic>
          </wp:anchor>
        </w:drawing>
      </w:r>
      <w:r w:rsidRPr="007620D3">
        <w:rPr>
          <w:rFonts w:ascii="Calibri" w:hAnsi="Calibri" w:cs="Calibri"/>
          <w:b/>
          <w:bCs/>
          <w:noProof/>
        </w:rPr>
        <w:drawing>
          <wp:anchor distT="0" distB="0" distL="114300" distR="114300" simplePos="0" relativeHeight="251659264" behindDoc="0" locked="0" layoutInCell="1" allowOverlap="1" wp14:anchorId="797754A2" wp14:editId="02C3823B">
            <wp:simplePos x="0" y="0"/>
            <wp:positionH relativeFrom="margin">
              <wp:align>left</wp:align>
            </wp:positionH>
            <wp:positionV relativeFrom="paragraph">
              <wp:posOffset>8255</wp:posOffset>
            </wp:positionV>
            <wp:extent cx="925830" cy="1123950"/>
            <wp:effectExtent l="0" t="0" r="7620" b="0"/>
            <wp:wrapNone/>
            <wp:docPr id="6" name="Afbeelding 5" descr="Afbeelding met Menselijk gezicht, illustratie, ontwerp&#10;&#10;Automatisch gegenereerde beschrijving">
              <a:extLst xmlns:a="http://schemas.openxmlformats.org/drawingml/2006/main">
                <a:ext uri="{FF2B5EF4-FFF2-40B4-BE49-F238E27FC236}">
                  <a16:creationId xmlns:a16="http://schemas.microsoft.com/office/drawing/2014/main" id="{231C4109-4220-0BDE-4197-8BFD06052A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5" descr="Afbeelding met Menselijk gezicht, illustratie, ontwerp&#10;&#10;Automatisch gegenereerde beschrijving">
                      <a:extLst>
                        <a:ext uri="{FF2B5EF4-FFF2-40B4-BE49-F238E27FC236}">
                          <a16:creationId xmlns:a16="http://schemas.microsoft.com/office/drawing/2014/main" id="{231C4109-4220-0BDE-4197-8BFD06052A1E}"/>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925830" cy="1123950"/>
                    </a:xfrm>
                    <a:prstGeom prst="rect">
                      <a:avLst/>
                    </a:prstGeom>
                  </pic:spPr>
                </pic:pic>
              </a:graphicData>
            </a:graphic>
          </wp:anchor>
        </w:drawing>
      </w:r>
    </w:p>
    <w:p w14:paraId="7337E6B3" w14:textId="77777777" w:rsidR="006132C4" w:rsidRPr="007620D3" w:rsidRDefault="006132C4" w:rsidP="006010B0">
      <w:pPr>
        <w:pStyle w:val="Geenafstand"/>
        <w:rPr>
          <w:rFonts w:ascii="Calibri" w:hAnsi="Calibri" w:cs="Calibri"/>
          <w:b/>
          <w:bCs/>
        </w:rPr>
      </w:pPr>
    </w:p>
    <w:p w14:paraId="387F7B86" w14:textId="181C417A" w:rsidR="006132C4" w:rsidRPr="007620D3" w:rsidRDefault="006132C4" w:rsidP="006010B0">
      <w:pPr>
        <w:pStyle w:val="Geenafstand"/>
        <w:rPr>
          <w:rFonts w:ascii="Calibri" w:hAnsi="Calibri" w:cs="Calibri"/>
          <w:b/>
          <w:bCs/>
        </w:rPr>
      </w:pPr>
    </w:p>
    <w:p w14:paraId="15130E5E" w14:textId="77777777" w:rsidR="006132C4" w:rsidRPr="007620D3" w:rsidRDefault="006132C4" w:rsidP="006010B0">
      <w:pPr>
        <w:pStyle w:val="Geenafstand"/>
        <w:rPr>
          <w:rFonts w:ascii="Calibri" w:hAnsi="Calibri" w:cs="Calibri"/>
          <w:b/>
          <w:bCs/>
        </w:rPr>
      </w:pPr>
    </w:p>
    <w:p w14:paraId="7D32AC98" w14:textId="77777777" w:rsidR="006132C4" w:rsidRPr="007620D3" w:rsidRDefault="006132C4" w:rsidP="006010B0">
      <w:pPr>
        <w:pStyle w:val="Geenafstand"/>
        <w:rPr>
          <w:rFonts w:ascii="Calibri" w:hAnsi="Calibri" w:cs="Calibri"/>
          <w:b/>
          <w:bCs/>
        </w:rPr>
      </w:pPr>
    </w:p>
    <w:p w14:paraId="4FD9482E" w14:textId="1BB7A7D0" w:rsidR="00FC104F" w:rsidRPr="007620D3" w:rsidRDefault="00FC104F" w:rsidP="006010B0">
      <w:pPr>
        <w:pStyle w:val="Geenafstand"/>
        <w:rPr>
          <w:rFonts w:ascii="Calibri" w:hAnsi="Calibri" w:cs="Calibri"/>
          <w:b/>
          <w:bCs/>
        </w:rPr>
      </w:pPr>
    </w:p>
    <w:p w14:paraId="291103C0" w14:textId="494FCCCE" w:rsidR="005A236A" w:rsidRPr="007620D3" w:rsidRDefault="005A236A" w:rsidP="005A236A">
      <w:pPr>
        <w:rPr>
          <w:rFonts w:ascii="Calibri" w:hAnsi="Calibri" w:cs="Calibri"/>
        </w:rPr>
      </w:pPr>
      <w:r w:rsidRPr="007620D3">
        <w:rPr>
          <w:rFonts w:ascii="Calibri" w:hAnsi="Calibri" w:cs="Calibri"/>
        </w:rPr>
        <w:t>© Pharos</w:t>
      </w:r>
    </w:p>
    <w:p w14:paraId="2394E2D9" w14:textId="77777777" w:rsidR="00F34DA5" w:rsidRPr="007620D3" w:rsidRDefault="00F34DA5" w:rsidP="006010B0">
      <w:pPr>
        <w:pStyle w:val="Geenafstand"/>
        <w:rPr>
          <w:rFonts w:ascii="Calibri" w:hAnsi="Calibri" w:cs="Calibri"/>
          <w:lang w:val="en-US"/>
        </w:rPr>
      </w:pPr>
    </w:p>
    <w:tbl>
      <w:tblPr>
        <w:tblStyle w:val="Tabelraster"/>
        <w:tblW w:w="0" w:type="auto"/>
        <w:tblLook w:val="04A0" w:firstRow="1" w:lastRow="0" w:firstColumn="1" w:lastColumn="0" w:noHBand="0" w:noVBand="1"/>
      </w:tblPr>
      <w:tblGrid>
        <w:gridCol w:w="1980"/>
        <w:gridCol w:w="3402"/>
        <w:gridCol w:w="3680"/>
      </w:tblGrid>
      <w:tr w:rsidR="00172D65" w:rsidRPr="007620D3" w14:paraId="252A09CD" w14:textId="77777777" w:rsidTr="000B6169">
        <w:tc>
          <w:tcPr>
            <w:tcW w:w="1980" w:type="dxa"/>
            <w:shd w:val="clear" w:color="auto" w:fill="A5C9EB" w:themeFill="text2" w:themeFillTint="40"/>
          </w:tcPr>
          <w:p w14:paraId="03EB4BF9" w14:textId="703EB695" w:rsidR="00172D65" w:rsidRPr="007620D3" w:rsidRDefault="00172D65" w:rsidP="00D76182">
            <w:pPr>
              <w:pStyle w:val="Geenafstand"/>
              <w:rPr>
                <w:rFonts w:ascii="Calibri" w:hAnsi="Calibri" w:cs="Calibri"/>
                <w:lang w:val="nl-NL"/>
              </w:rPr>
            </w:pPr>
            <w:proofErr w:type="spellStart"/>
            <w:r w:rsidRPr="007620D3">
              <w:rPr>
                <w:rFonts w:ascii="Calibri" w:hAnsi="Calibri" w:cs="Calibri"/>
                <w:lang w:val="nl-NL"/>
              </w:rPr>
              <w:t>Them</w:t>
            </w:r>
            <w:r w:rsidR="006132C4" w:rsidRPr="007620D3">
              <w:rPr>
                <w:rFonts w:ascii="Calibri" w:hAnsi="Calibri" w:cs="Calibri"/>
                <w:lang w:val="nl-NL"/>
              </w:rPr>
              <w:t>e</w:t>
            </w:r>
            <w:proofErr w:type="spellEnd"/>
          </w:p>
        </w:tc>
        <w:tc>
          <w:tcPr>
            <w:tcW w:w="3402" w:type="dxa"/>
            <w:shd w:val="clear" w:color="auto" w:fill="A5C9EB" w:themeFill="text2" w:themeFillTint="40"/>
          </w:tcPr>
          <w:p w14:paraId="0688F750" w14:textId="208359C5" w:rsidR="00172D65" w:rsidRPr="007620D3" w:rsidRDefault="006132C4" w:rsidP="00D76182">
            <w:pPr>
              <w:pStyle w:val="Geenafstand"/>
              <w:rPr>
                <w:rFonts w:ascii="Calibri" w:hAnsi="Calibri" w:cs="Calibri"/>
                <w:lang w:val="nl-NL"/>
              </w:rPr>
            </w:pPr>
            <w:proofErr w:type="spellStart"/>
            <w:r w:rsidRPr="007620D3">
              <w:rPr>
                <w:rFonts w:ascii="Calibri" w:hAnsi="Calibri" w:cs="Calibri"/>
                <w:lang w:val="nl-NL"/>
              </w:rPr>
              <w:t>Main</w:t>
            </w:r>
            <w:proofErr w:type="spellEnd"/>
            <w:r w:rsidRPr="007620D3">
              <w:rPr>
                <w:rFonts w:ascii="Calibri" w:hAnsi="Calibri" w:cs="Calibri"/>
                <w:lang w:val="nl-NL"/>
              </w:rPr>
              <w:t xml:space="preserve"> question</w:t>
            </w:r>
          </w:p>
        </w:tc>
        <w:tc>
          <w:tcPr>
            <w:tcW w:w="3680" w:type="dxa"/>
            <w:shd w:val="clear" w:color="auto" w:fill="A5C9EB" w:themeFill="text2" w:themeFillTint="40"/>
          </w:tcPr>
          <w:p w14:paraId="4F84652B" w14:textId="3DDD3BAE" w:rsidR="00172D65" w:rsidRPr="007620D3" w:rsidRDefault="006132C4" w:rsidP="00D76182">
            <w:pPr>
              <w:pStyle w:val="Geenafstand"/>
              <w:rPr>
                <w:rFonts w:ascii="Calibri" w:hAnsi="Calibri" w:cs="Calibri"/>
                <w:lang w:val="nl-NL"/>
              </w:rPr>
            </w:pPr>
            <w:r w:rsidRPr="007620D3">
              <w:rPr>
                <w:rFonts w:ascii="Calibri" w:hAnsi="Calibri" w:cs="Calibri"/>
                <w:lang w:val="nl-NL"/>
              </w:rPr>
              <w:t>Follow-up question</w:t>
            </w:r>
          </w:p>
        </w:tc>
      </w:tr>
      <w:tr w:rsidR="00172D65" w:rsidRPr="007620D3" w14:paraId="458D1DFF" w14:textId="77777777" w:rsidTr="000B6169">
        <w:tc>
          <w:tcPr>
            <w:tcW w:w="1980" w:type="dxa"/>
          </w:tcPr>
          <w:p w14:paraId="112CC9CB" w14:textId="68DA27C5" w:rsidR="00172D65" w:rsidRPr="007620D3" w:rsidRDefault="006132C4" w:rsidP="00D76182">
            <w:pPr>
              <w:pStyle w:val="Geenafstand"/>
              <w:rPr>
                <w:rFonts w:ascii="Calibri" w:hAnsi="Calibri" w:cs="Calibri"/>
                <w:lang w:val="en-US"/>
              </w:rPr>
            </w:pPr>
            <w:r w:rsidRPr="007620D3">
              <w:rPr>
                <w:rFonts w:ascii="Calibri" w:hAnsi="Calibri" w:cs="Calibri"/>
                <w:lang w:val="en-US"/>
              </w:rPr>
              <w:t>Importance of a healthy lifestyle</w:t>
            </w:r>
          </w:p>
        </w:tc>
        <w:tc>
          <w:tcPr>
            <w:tcW w:w="3402" w:type="dxa"/>
          </w:tcPr>
          <w:p w14:paraId="033B622E" w14:textId="26CC5E94" w:rsidR="00172D65" w:rsidRPr="007620D3" w:rsidRDefault="006132C4" w:rsidP="00D76182">
            <w:pPr>
              <w:pStyle w:val="Geenafstand"/>
              <w:rPr>
                <w:rFonts w:ascii="Calibri" w:hAnsi="Calibri" w:cs="Calibri"/>
                <w:lang w:val="en-US"/>
              </w:rPr>
            </w:pPr>
            <w:r w:rsidRPr="007620D3">
              <w:rPr>
                <w:rFonts w:ascii="Calibri" w:hAnsi="Calibri" w:cs="Calibri"/>
                <w:lang w:val="en-US"/>
              </w:rPr>
              <w:t>Importance of healthy living (in this situation</w:t>
            </w:r>
          </w:p>
          <w:p w14:paraId="21C00DD6" w14:textId="77777777" w:rsidR="000801F4" w:rsidRPr="007620D3" w:rsidRDefault="000801F4" w:rsidP="00D76182">
            <w:pPr>
              <w:pStyle w:val="Geenafstand"/>
              <w:rPr>
                <w:rFonts w:ascii="Calibri" w:hAnsi="Calibri" w:cs="Calibri"/>
                <w:lang w:val="en-US"/>
              </w:rPr>
            </w:pPr>
          </w:p>
          <w:p w14:paraId="57BF35D6" w14:textId="39576C69" w:rsidR="000801F4" w:rsidRPr="007620D3" w:rsidRDefault="006132C4" w:rsidP="000801F4">
            <w:pPr>
              <w:pStyle w:val="Geenafstand"/>
              <w:jc w:val="both"/>
              <w:rPr>
                <w:rFonts w:ascii="Calibri" w:hAnsi="Calibri" w:cs="Calibri"/>
                <w:i/>
                <w:iCs/>
                <w:lang w:val="en-US"/>
              </w:rPr>
            </w:pPr>
            <w:r w:rsidRPr="007620D3">
              <w:rPr>
                <w:rFonts w:ascii="Calibri" w:hAnsi="Calibri" w:cs="Calibri"/>
                <w:i/>
                <w:iCs/>
                <w:lang w:val="en-US"/>
              </w:rPr>
              <w:t>Choosing a talking card</w:t>
            </w:r>
          </w:p>
          <w:p w14:paraId="5D81247D" w14:textId="1E7CE206" w:rsidR="000801F4" w:rsidRPr="007620D3" w:rsidRDefault="006132C4" w:rsidP="000801F4">
            <w:pPr>
              <w:pStyle w:val="Geenafstand"/>
              <w:jc w:val="both"/>
              <w:rPr>
                <w:rFonts w:ascii="Calibri" w:hAnsi="Calibri" w:cs="Calibri"/>
                <w:lang w:val="en-US"/>
              </w:rPr>
            </w:pPr>
            <w:r w:rsidRPr="007620D3">
              <w:rPr>
                <w:rFonts w:ascii="Calibri" w:hAnsi="Calibri" w:cs="Calibri"/>
                <w:lang w:val="en-US"/>
              </w:rPr>
              <w:t xml:space="preserve">Which </w:t>
            </w:r>
            <w:r w:rsidR="007E7551" w:rsidRPr="007620D3">
              <w:rPr>
                <w:rFonts w:ascii="Calibri" w:hAnsi="Calibri" w:cs="Calibri"/>
                <w:lang w:val="en-US"/>
              </w:rPr>
              <w:t>items are important to you?</w:t>
            </w:r>
          </w:p>
          <w:p w14:paraId="58C6B585" w14:textId="35C63D5C" w:rsidR="000801F4" w:rsidRPr="007620D3" w:rsidRDefault="000801F4" w:rsidP="00D76182">
            <w:pPr>
              <w:pStyle w:val="Geenafstand"/>
              <w:rPr>
                <w:rFonts w:ascii="Calibri" w:hAnsi="Calibri" w:cs="Calibri"/>
                <w:lang w:val="en-US"/>
              </w:rPr>
            </w:pPr>
          </w:p>
        </w:tc>
        <w:tc>
          <w:tcPr>
            <w:tcW w:w="3680" w:type="dxa"/>
          </w:tcPr>
          <w:p w14:paraId="57C3F8B0" w14:textId="307D1B05" w:rsidR="000801F4" w:rsidRPr="007620D3" w:rsidRDefault="007C109E" w:rsidP="000801F4">
            <w:pPr>
              <w:pStyle w:val="Geenafstand"/>
              <w:rPr>
                <w:rFonts w:ascii="Calibri" w:hAnsi="Calibri" w:cs="Calibri"/>
                <w:lang w:val="en-US"/>
              </w:rPr>
            </w:pPr>
            <w:r w:rsidRPr="007620D3">
              <w:rPr>
                <w:rFonts w:ascii="Calibri" w:hAnsi="Calibri" w:cs="Calibri"/>
                <w:lang w:val="en-US"/>
              </w:rPr>
              <w:t>Impact of cancer (vision)</w:t>
            </w:r>
          </w:p>
          <w:p w14:paraId="6C291631" w14:textId="77777777" w:rsidR="000801F4" w:rsidRPr="007620D3" w:rsidRDefault="000801F4" w:rsidP="000801F4">
            <w:pPr>
              <w:pStyle w:val="Geenafstand"/>
              <w:rPr>
                <w:rFonts w:ascii="Calibri" w:hAnsi="Calibri" w:cs="Calibri"/>
                <w:lang w:val="en-US"/>
              </w:rPr>
            </w:pPr>
          </w:p>
          <w:p w14:paraId="6530398A" w14:textId="77777777" w:rsidR="00BE4AD5" w:rsidRPr="007620D3" w:rsidRDefault="00BE4AD5" w:rsidP="000801F4">
            <w:pPr>
              <w:pStyle w:val="Geenafstand"/>
              <w:rPr>
                <w:rFonts w:ascii="Calibri" w:hAnsi="Calibri" w:cs="Calibri"/>
                <w:lang w:val="en-US"/>
              </w:rPr>
            </w:pPr>
          </w:p>
          <w:p w14:paraId="4E8D1275" w14:textId="794528A8" w:rsidR="000801F4" w:rsidRPr="007620D3" w:rsidRDefault="007C109E" w:rsidP="000801F4">
            <w:pPr>
              <w:pStyle w:val="Geenafstand"/>
              <w:rPr>
                <w:rFonts w:ascii="Calibri" w:hAnsi="Calibri" w:cs="Calibri"/>
                <w:lang w:val="en-US"/>
              </w:rPr>
            </w:pPr>
            <w:r w:rsidRPr="007620D3">
              <w:rPr>
                <w:rFonts w:ascii="Calibri" w:hAnsi="Calibri" w:cs="Calibri"/>
                <w:lang w:val="en-US"/>
              </w:rPr>
              <w:t>What makes it important / not important to you?</w:t>
            </w:r>
          </w:p>
          <w:p w14:paraId="5A2E840F" w14:textId="46654147" w:rsidR="00172D65" w:rsidRPr="007620D3" w:rsidRDefault="007C109E" w:rsidP="000801F4">
            <w:pPr>
              <w:pStyle w:val="Geenafstand"/>
              <w:rPr>
                <w:rFonts w:ascii="Calibri" w:hAnsi="Calibri" w:cs="Calibri"/>
                <w:lang w:val="en-US"/>
              </w:rPr>
            </w:pPr>
            <w:r w:rsidRPr="007620D3">
              <w:rPr>
                <w:rFonts w:ascii="Calibri" w:hAnsi="Calibri" w:cs="Calibri"/>
                <w:lang w:val="en-US"/>
              </w:rPr>
              <w:t>Has this changed since you became ill?</w:t>
            </w:r>
          </w:p>
        </w:tc>
      </w:tr>
      <w:tr w:rsidR="00172D65" w:rsidRPr="007620D3" w14:paraId="5AC73102" w14:textId="77777777" w:rsidTr="000B6169">
        <w:tc>
          <w:tcPr>
            <w:tcW w:w="1980" w:type="dxa"/>
          </w:tcPr>
          <w:p w14:paraId="433A4338" w14:textId="1EBFCF25" w:rsidR="00172D65" w:rsidRPr="007620D3" w:rsidRDefault="007D1A51" w:rsidP="00503950">
            <w:pPr>
              <w:pStyle w:val="Geenafstand"/>
              <w:jc w:val="both"/>
              <w:rPr>
                <w:rFonts w:ascii="Calibri" w:hAnsi="Calibri" w:cs="Calibri"/>
                <w:highlight w:val="yellow"/>
                <w:lang w:val="nl-NL"/>
              </w:rPr>
            </w:pPr>
            <w:proofErr w:type="spellStart"/>
            <w:r w:rsidRPr="007620D3">
              <w:rPr>
                <w:rFonts w:ascii="Calibri" w:hAnsi="Calibri" w:cs="Calibri"/>
                <w:lang w:val="nl-NL"/>
              </w:rPr>
              <w:t>Behaviour</w:t>
            </w:r>
            <w:proofErr w:type="spellEnd"/>
          </w:p>
        </w:tc>
        <w:tc>
          <w:tcPr>
            <w:tcW w:w="3402" w:type="dxa"/>
          </w:tcPr>
          <w:p w14:paraId="2B792278" w14:textId="1606505C" w:rsidR="00172D65" w:rsidRPr="007620D3" w:rsidRDefault="007D1A51" w:rsidP="00043AE8">
            <w:pPr>
              <w:pStyle w:val="Geenafstand"/>
              <w:rPr>
                <w:rFonts w:ascii="Calibri" w:hAnsi="Calibri" w:cs="Calibri"/>
                <w:lang w:val="en-US"/>
              </w:rPr>
            </w:pPr>
            <w:r w:rsidRPr="007620D3">
              <w:rPr>
                <w:rFonts w:ascii="Calibri" w:hAnsi="Calibri" w:cs="Calibri"/>
                <w:lang w:val="en-US"/>
              </w:rPr>
              <w:t>To what extent has your lifestyle changed? (since cancer)</w:t>
            </w:r>
          </w:p>
          <w:p w14:paraId="0B61FC71" w14:textId="77777777" w:rsidR="007D1A51" w:rsidRPr="007620D3" w:rsidRDefault="007D1A51" w:rsidP="00043AE8">
            <w:pPr>
              <w:pStyle w:val="Geenafstand"/>
              <w:rPr>
                <w:rFonts w:ascii="Calibri" w:hAnsi="Calibri" w:cs="Calibri"/>
                <w:lang w:val="en-US"/>
              </w:rPr>
            </w:pPr>
          </w:p>
          <w:p w14:paraId="2B50F787" w14:textId="77777777" w:rsidR="007D1A51" w:rsidRPr="007620D3" w:rsidRDefault="007D1A51" w:rsidP="007D1A51">
            <w:pPr>
              <w:pStyle w:val="Geenafstand"/>
              <w:jc w:val="both"/>
              <w:rPr>
                <w:rFonts w:ascii="Calibri" w:hAnsi="Calibri" w:cs="Calibri"/>
                <w:i/>
                <w:iCs/>
                <w:lang w:val="en-US"/>
              </w:rPr>
            </w:pPr>
            <w:r w:rsidRPr="007620D3">
              <w:rPr>
                <w:rFonts w:ascii="Calibri" w:hAnsi="Calibri" w:cs="Calibri"/>
                <w:i/>
                <w:iCs/>
                <w:lang w:val="en-US"/>
              </w:rPr>
              <w:t>Choosing a talking card</w:t>
            </w:r>
          </w:p>
          <w:p w14:paraId="70B7B210" w14:textId="4F37CF61" w:rsidR="00EC2CC0" w:rsidRPr="007620D3" w:rsidRDefault="006D39B8" w:rsidP="00EC2CC0">
            <w:pPr>
              <w:pStyle w:val="Geenafstand"/>
              <w:rPr>
                <w:rFonts w:ascii="Calibri" w:hAnsi="Calibri" w:cs="Calibri"/>
                <w:lang w:val="en-US"/>
              </w:rPr>
            </w:pPr>
            <w:r w:rsidRPr="007620D3">
              <w:rPr>
                <w:rFonts w:ascii="Calibri" w:hAnsi="Calibri" w:cs="Calibri"/>
                <w:lang w:val="en-US"/>
              </w:rPr>
              <w:t>Topics you want to change/improve</w:t>
            </w:r>
          </w:p>
          <w:p w14:paraId="592C41AF" w14:textId="77777777" w:rsidR="00BE4AD5" w:rsidRPr="007620D3" w:rsidRDefault="00BE4AD5" w:rsidP="00844133">
            <w:pPr>
              <w:pStyle w:val="Geenafstand"/>
              <w:rPr>
                <w:rFonts w:ascii="Calibri" w:hAnsi="Calibri" w:cs="Calibri"/>
                <w:color w:val="FF0000"/>
                <w:lang w:val="en-US"/>
              </w:rPr>
            </w:pPr>
          </w:p>
          <w:p w14:paraId="777A3A89" w14:textId="77777777" w:rsidR="00BE4AD5" w:rsidRPr="007620D3" w:rsidRDefault="00BE4AD5" w:rsidP="00844133">
            <w:pPr>
              <w:pStyle w:val="Geenafstand"/>
              <w:rPr>
                <w:rFonts w:ascii="Calibri" w:hAnsi="Calibri" w:cs="Calibri"/>
                <w:color w:val="FF0000"/>
                <w:lang w:val="en-US"/>
              </w:rPr>
            </w:pPr>
          </w:p>
          <w:p w14:paraId="3EBE5F09" w14:textId="77777777" w:rsidR="00BE4AD5" w:rsidRPr="007620D3" w:rsidRDefault="00BE4AD5" w:rsidP="00844133">
            <w:pPr>
              <w:pStyle w:val="Geenafstand"/>
              <w:rPr>
                <w:rFonts w:ascii="Calibri" w:hAnsi="Calibri" w:cs="Calibri"/>
                <w:color w:val="FF0000"/>
                <w:lang w:val="en-US"/>
              </w:rPr>
            </w:pPr>
          </w:p>
          <w:p w14:paraId="3CDFB0E7" w14:textId="77777777" w:rsidR="00BE4AD5" w:rsidRPr="007620D3" w:rsidRDefault="00BE4AD5" w:rsidP="00844133">
            <w:pPr>
              <w:pStyle w:val="Geenafstand"/>
              <w:rPr>
                <w:rFonts w:ascii="Calibri" w:hAnsi="Calibri" w:cs="Calibri"/>
                <w:color w:val="FF0000"/>
                <w:lang w:val="en-US"/>
              </w:rPr>
            </w:pPr>
          </w:p>
          <w:p w14:paraId="4727B4B6" w14:textId="77777777" w:rsidR="00BE4AD5" w:rsidRPr="007620D3" w:rsidRDefault="00BE4AD5" w:rsidP="00844133">
            <w:pPr>
              <w:pStyle w:val="Geenafstand"/>
              <w:rPr>
                <w:rFonts w:ascii="Calibri" w:hAnsi="Calibri" w:cs="Calibri"/>
                <w:color w:val="FF0000"/>
                <w:lang w:val="en-US"/>
              </w:rPr>
            </w:pPr>
          </w:p>
          <w:p w14:paraId="63E086B4" w14:textId="77777777" w:rsidR="00A81329" w:rsidRPr="007620D3" w:rsidRDefault="00A81329" w:rsidP="00844133">
            <w:pPr>
              <w:pStyle w:val="Geenafstand"/>
              <w:rPr>
                <w:rFonts w:ascii="Calibri" w:hAnsi="Calibri" w:cs="Calibri"/>
                <w:lang w:val="en-US"/>
              </w:rPr>
            </w:pPr>
          </w:p>
          <w:p w14:paraId="0C528C60" w14:textId="77777777" w:rsidR="00A81329" w:rsidRPr="007620D3" w:rsidRDefault="00A81329" w:rsidP="00844133">
            <w:pPr>
              <w:pStyle w:val="Geenafstand"/>
              <w:rPr>
                <w:rFonts w:ascii="Calibri" w:hAnsi="Calibri" w:cs="Calibri"/>
                <w:lang w:val="en-US"/>
              </w:rPr>
            </w:pPr>
          </w:p>
          <w:p w14:paraId="4B2B6A7F" w14:textId="16533BEF" w:rsidR="00EC2CC0" w:rsidRPr="007620D3" w:rsidRDefault="006D39B8" w:rsidP="00844133">
            <w:pPr>
              <w:pStyle w:val="Geenafstand"/>
              <w:rPr>
                <w:rFonts w:ascii="Calibri" w:hAnsi="Calibri" w:cs="Calibri"/>
                <w:lang w:val="en-US"/>
              </w:rPr>
            </w:pPr>
            <w:r w:rsidRPr="007620D3">
              <w:rPr>
                <w:rFonts w:ascii="Calibri" w:hAnsi="Calibri" w:cs="Calibri"/>
                <w:lang w:val="en-US"/>
              </w:rPr>
              <w:t>How to maintain a healthy living</w:t>
            </w:r>
          </w:p>
        </w:tc>
        <w:tc>
          <w:tcPr>
            <w:tcW w:w="3680" w:type="dxa"/>
          </w:tcPr>
          <w:p w14:paraId="7BBE7427" w14:textId="77777777" w:rsidR="00202D71" w:rsidRPr="007620D3" w:rsidRDefault="00202D71" w:rsidP="00043AE8">
            <w:pPr>
              <w:pStyle w:val="Geenafstand"/>
              <w:rPr>
                <w:rFonts w:ascii="Calibri" w:hAnsi="Calibri" w:cs="Calibri"/>
                <w:color w:val="FF0000"/>
              </w:rPr>
            </w:pPr>
          </w:p>
          <w:p w14:paraId="184052F7" w14:textId="77777777" w:rsidR="001D62A8" w:rsidRPr="007620D3" w:rsidRDefault="001D62A8" w:rsidP="00043AE8">
            <w:pPr>
              <w:pStyle w:val="Geenafstand"/>
              <w:rPr>
                <w:rFonts w:ascii="Calibri" w:hAnsi="Calibri" w:cs="Calibri"/>
                <w:color w:val="FF0000"/>
              </w:rPr>
            </w:pPr>
          </w:p>
          <w:p w14:paraId="124480D6" w14:textId="77777777" w:rsidR="001D62A8" w:rsidRPr="007620D3" w:rsidRDefault="001D62A8" w:rsidP="00043AE8">
            <w:pPr>
              <w:pStyle w:val="Geenafstand"/>
              <w:rPr>
                <w:rFonts w:ascii="Calibri" w:hAnsi="Calibri" w:cs="Calibri"/>
                <w:color w:val="FF0000"/>
              </w:rPr>
            </w:pPr>
          </w:p>
          <w:p w14:paraId="2FD25956" w14:textId="6B2D72F7" w:rsidR="00202D71" w:rsidRPr="007620D3" w:rsidRDefault="001D62A8" w:rsidP="00844133">
            <w:pPr>
              <w:pStyle w:val="Geenafstand"/>
              <w:rPr>
                <w:rFonts w:ascii="Calibri" w:hAnsi="Calibri" w:cs="Calibri"/>
                <w:lang w:val="en-US"/>
              </w:rPr>
            </w:pPr>
            <w:r w:rsidRPr="007620D3">
              <w:rPr>
                <w:rFonts w:ascii="Calibri" w:hAnsi="Calibri" w:cs="Calibri"/>
                <w:lang w:val="en-US"/>
              </w:rPr>
              <w:t>Impact of cancer</w:t>
            </w:r>
          </w:p>
          <w:p w14:paraId="2C78C45A" w14:textId="6FD62473" w:rsidR="007962A5" w:rsidRPr="007620D3" w:rsidRDefault="001D62A8" w:rsidP="00844133">
            <w:pPr>
              <w:pStyle w:val="Geenafstand"/>
              <w:rPr>
                <w:rFonts w:ascii="Calibri" w:hAnsi="Calibri" w:cs="Calibri"/>
                <w:lang w:val="en-US"/>
              </w:rPr>
            </w:pPr>
            <w:r w:rsidRPr="007620D3">
              <w:rPr>
                <w:rFonts w:ascii="Calibri" w:hAnsi="Calibri" w:cs="Calibri"/>
                <w:lang w:val="en-US"/>
              </w:rPr>
              <w:t>Confidence that X will succeed</w:t>
            </w:r>
          </w:p>
          <w:p w14:paraId="6AA865E8" w14:textId="2DDA50FE" w:rsidR="00583DF5" w:rsidRPr="007620D3" w:rsidRDefault="001D62A8" w:rsidP="008A0980">
            <w:pPr>
              <w:pStyle w:val="Geenafstand"/>
              <w:numPr>
                <w:ilvl w:val="0"/>
                <w:numId w:val="29"/>
              </w:numPr>
              <w:rPr>
                <w:rFonts w:ascii="Calibri" w:hAnsi="Calibri" w:cs="Calibri"/>
                <w:lang w:val="nl-NL"/>
              </w:rPr>
            </w:pPr>
            <w:proofErr w:type="spellStart"/>
            <w:r w:rsidRPr="007620D3">
              <w:rPr>
                <w:rFonts w:ascii="Calibri" w:hAnsi="Calibri" w:cs="Calibri"/>
                <w:lang w:val="nl-NL"/>
              </w:rPr>
              <w:t>Why</w:t>
            </w:r>
            <w:proofErr w:type="spellEnd"/>
            <w:r w:rsidRPr="007620D3">
              <w:rPr>
                <w:rFonts w:ascii="Calibri" w:hAnsi="Calibri" w:cs="Calibri"/>
                <w:lang w:val="nl-NL"/>
              </w:rPr>
              <w:t xml:space="preserve"> / </w:t>
            </w:r>
            <w:proofErr w:type="spellStart"/>
            <w:r w:rsidRPr="007620D3">
              <w:rPr>
                <w:rFonts w:ascii="Calibri" w:hAnsi="Calibri" w:cs="Calibri"/>
                <w:lang w:val="nl-NL"/>
              </w:rPr>
              <w:t>why</w:t>
            </w:r>
            <w:proofErr w:type="spellEnd"/>
            <w:r w:rsidRPr="007620D3">
              <w:rPr>
                <w:rFonts w:ascii="Calibri" w:hAnsi="Calibri" w:cs="Calibri"/>
                <w:lang w:val="nl-NL"/>
              </w:rPr>
              <w:t xml:space="preserve"> </w:t>
            </w:r>
            <w:proofErr w:type="spellStart"/>
            <w:r w:rsidRPr="007620D3">
              <w:rPr>
                <w:rFonts w:ascii="Calibri" w:hAnsi="Calibri" w:cs="Calibri"/>
                <w:lang w:val="nl-NL"/>
              </w:rPr>
              <w:t>not</w:t>
            </w:r>
            <w:proofErr w:type="spellEnd"/>
          </w:p>
          <w:p w14:paraId="7E7C2EC6" w14:textId="77777777" w:rsidR="008A0980" w:rsidRPr="007620D3" w:rsidRDefault="008A0980" w:rsidP="008A0980">
            <w:pPr>
              <w:numPr>
                <w:ilvl w:val="0"/>
                <w:numId w:val="29"/>
              </w:numPr>
              <w:shd w:val="clear" w:color="auto" w:fill="FAFAFA"/>
              <w:spacing w:before="100" w:beforeAutospacing="1" w:after="100" w:afterAutospacing="1"/>
              <w:rPr>
                <w:rFonts w:ascii="Calibri" w:eastAsia="Times New Roman" w:hAnsi="Calibri" w:cs="Calibri"/>
                <w:color w:val="242424"/>
                <w:kern w:val="0"/>
                <w14:ligatures w14:val="none"/>
              </w:rPr>
            </w:pPr>
            <w:r w:rsidRPr="007620D3">
              <w:rPr>
                <w:rFonts w:ascii="Calibri" w:eastAsia="Times New Roman" w:hAnsi="Calibri" w:cs="Calibri"/>
                <w:color w:val="242424"/>
                <w:kern w:val="0"/>
                <w14:ligatures w14:val="none"/>
              </w:rPr>
              <w:t>Barriers (time, priority, environment, money, fatigue)</w:t>
            </w:r>
          </w:p>
          <w:p w14:paraId="5254774A" w14:textId="77777777" w:rsidR="008A0980" w:rsidRPr="007620D3" w:rsidRDefault="008A0980" w:rsidP="008A0980">
            <w:pPr>
              <w:numPr>
                <w:ilvl w:val="0"/>
                <w:numId w:val="29"/>
              </w:numPr>
              <w:shd w:val="clear" w:color="auto" w:fill="FAFAFA"/>
              <w:spacing w:before="100" w:beforeAutospacing="1" w:after="100" w:afterAutospacing="1"/>
              <w:rPr>
                <w:rFonts w:ascii="Calibri" w:eastAsia="Times New Roman" w:hAnsi="Calibri" w:cs="Calibri"/>
                <w:color w:val="242424"/>
                <w:kern w:val="0"/>
                <w14:ligatures w14:val="none"/>
              </w:rPr>
            </w:pPr>
            <w:r w:rsidRPr="007620D3">
              <w:rPr>
                <w:rFonts w:ascii="Calibri" w:eastAsia="Times New Roman" w:hAnsi="Calibri" w:cs="Calibri"/>
                <w:color w:val="242424"/>
                <w:kern w:val="0"/>
                <w14:ligatures w14:val="none"/>
              </w:rPr>
              <w:t>Facilitators: who/what is needed (knowledge, environment, skills)</w:t>
            </w:r>
          </w:p>
          <w:p w14:paraId="5BA16C5E" w14:textId="56E4AAE8" w:rsidR="007962A5" w:rsidRPr="007620D3" w:rsidRDefault="00AF3818" w:rsidP="00844133">
            <w:pPr>
              <w:pStyle w:val="Geenafstand"/>
              <w:rPr>
                <w:rFonts w:ascii="Calibri" w:hAnsi="Calibri" w:cs="Calibri"/>
                <w:lang w:val="en-US"/>
              </w:rPr>
            </w:pPr>
            <w:r w:rsidRPr="007620D3">
              <w:rPr>
                <w:rFonts w:ascii="Calibri" w:hAnsi="Calibri" w:cs="Calibri"/>
                <w:lang w:val="en-US"/>
              </w:rPr>
              <w:t>Who / what do you need for this?</w:t>
            </w:r>
          </w:p>
        </w:tc>
      </w:tr>
      <w:tr w:rsidR="00172D65" w:rsidRPr="007620D3" w14:paraId="31DD2496" w14:textId="77777777" w:rsidTr="000B6169">
        <w:tc>
          <w:tcPr>
            <w:tcW w:w="1980" w:type="dxa"/>
          </w:tcPr>
          <w:p w14:paraId="03E1233D" w14:textId="2882CEF2" w:rsidR="00172D65" w:rsidRPr="007620D3" w:rsidRDefault="00B9001F" w:rsidP="00D76182">
            <w:pPr>
              <w:pStyle w:val="Geenafstand"/>
              <w:rPr>
                <w:rFonts w:ascii="Calibri" w:hAnsi="Calibri" w:cs="Calibri"/>
                <w:lang w:val="nl-NL"/>
              </w:rPr>
            </w:pPr>
            <w:r w:rsidRPr="007620D3">
              <w:rPr>
                <w:rFonts w:ascii="Calibri" w:hAnsi="Calibri" w:cs="Calibri"/>
                <w:lang w:val="nl-NL"/>
              </w:rPr>
              <w:t>Doelen</w:t>
            </w:r>
          </w:p>
        </w:tc>
        <w:tc>
          <w:tcPr>
            <w:tcW w:w="3402" w:type="dxa"/>
          </w:tcPr>
          <w:p w14:paraId="3DB720E0" w14:textId="45BA3EB9" w:rsidR="00172D65" w:rsidRPr="007620D3" w:rsidRDefault="00B15266" w:rsidP="00D76182">
            <w:pPr>
              <w:pStyle w:val="Geenafstand"/>
              <w:rPr>
                <w:rFonts w:ascii="Calibri" w:hAnsi="Calibri" w:cs="Calibri"/>
                <w:lang w:val="en-US"/>
              </w:rPr>
            </w:pPr>
            <w:r w:rsidRPr="007620D3">
              <w:rPr>
                <w:rFonts w:ascii="Calibri" w:hAnsi="Calibri" w:cs="Calibri"/>
                <w:lang w:val="en-US"/>
              </w:rPr>
              <w:t>What do you personally want to achieve by living healthier?</w:t>
            </w:r>
          </w:p>
          <w:p w14:paraId="65EE7224" w14:textId="77777777" w:rsidR="007E344E" w:rsidRPr="007620D3" w:rsidRDefault="007E344E" w:rsidP="00D76182">
            <w:pPr>
              <w:pStyle w:val="Geenafstand"/>
              <w:rPr>
                <w:rFonts w:ascii="Calibri" w:hAnsi="Calibri" w:cs="Calibri"/>
                <w:lang w:val="en-US"/>
              </w:rPr>
            </w:pPr>
          </w:p>
          <w:p w14:paraId="7A900C87" w14:textId="24134774" w:rsidR="007E344E" w:rsidRPr="007620D3" w:rsidRDefault="00B15266" w:rsidP="00D76182">
            <w:pPr>
              <w:pStyle w:val="Geenafstand"/>
              <w:rPr>
                <w:rFonts w:ascii="Calibri" w:hAnsi="Calibri" w:cs="Calibri"/>
                <w:color w:val="FF0000"/>
                <w:lang w:val="nl-NL"/>
              </w:rPr>
            </w:pPr>
            <w:r w:rsidRPr="007620D3">
              <w:rPr>
                <w:rFonts w:ascii="Calibri" w:hAnsi="Calibri" w:cs="Calibri"/>
                <w:lang w:val="nl-NL"/>
              </w:rPr>
              <w:t>Write down goals</w:t>
            </w:r>
          </w:p>
        </w:tc>
        <w:tc>
          <w:tcPr>
            <w:tcW w:w="3680" w:type="dxa"/>
          </w:tcPr>
          <w:p w14:paraId="3B60C4A8" w14:textId="12ADFBA0" w:rsidR="00B9001F" w:rsidRPr="007620D3" w:rsidRDefault="00B15266" w:rsidP="00B9001F">
            <w:pPr>
              <w:pStyle w:val="Geenafstand"/>
              <w:rPr>
                <w:rFonts w:ascii="Calibri" w:hAnsi="Calibri" w:cs="Calibri"/>
                <w:lang w:val="en-US"/>
              </w:rPr>
            </w:pPr>
            <w:proofErr w:type="spellStart"/>
            <w:r w:rsidRPr="007620D3">
              <w:rPr>
                <w:rFonts w:ascii="Calibri" w:hAnsi="Calibri" w:cs="Calibri"/>
                <w:lang w:val="en-US"/>
              </w:rPr>
              <w:t>Behaviour</w:t>
            </w:r>
            <w:proofErr w:type="spellEnd"/>
            <w:r w:rsidRPr="007620D3">
              <w:rPr>
                <w:rFonts w:ascii="Calibri" w:hAnsi="Calibri" w:cs="Calibri"/>
                <w:lang w:val="en-US"/>
              </w:rPr>
              <w:t xml:space="preserve"> goal:</w:t>
            </w:r>
          </w:p>
          <w:p w14:paraId="0A654178" w14:textId="4F629843" w:rsidR="00B9001F" w:rsidRPr="007620D3" w:rsidRDefault="00B15266" w:rsidP="00B9001F">
            <w:pPr>
              <w:pStyle w:val="Geenafstand"/>
              <w:rPr>
                <w:rFonts w:ascii="Calibri" w:hAnsi="Calibri" w:cs="Calibri"/>
                <w:lang w:val="en-US"/>
              </w:rPr>
            </w:pPr>
            <w:r w:rsidRPr="007620D3">
              <w:rPr>
                <w:rFonts w:ascii="Calibri" w:hAnsi="Calibri" w:cs="Calibri"/>
                <w:lang w:val="en-US"/>
              </w:rPr>
              <w:t>Health goal:</w:t>
            </w:r>
          </w:p>
          <w:p w14:paraId="4856ECF8" w14:textId="75EE645D" w:rsidR="00F16377" w:rsidRPr="007620D3" w:rsidRDefault="00B15266" w:rsidP="00B9001F">
            <w:pPr>
              <w:pStyle w:val="Geenafstand"/>
              <w:rPr>
                <w:rFonts w:ascii="Calibri" w:hAnsi="Calibri" w:cs="Calibri"/>
                <w:lang w:val="en-US"/>
              </w:rPr>
            </w:pPr>
            <w:r w:rsidRPr="007620D3">
              <w:rPr>
                <w:rFonts w:ascii="Calibri" w:hAnsi="Calibri" w:cs="Calibri"/>
                <w:lang w:val="en-US"/>
              </w:rPr>
              <w:t>Life goal:</w:t>
            </w:r>
          </w:p>
          <w:p w14:paraId="6C6D22CE" w14:textId="2598E821" w:rsidR="00172D65" w:rsidRPr="007620D3" w:rsidRDefault="00B9001F" w:rsidP="00B9001F">
            <w:pPr>
              <w:pStyle w:val="Geenafstand"/>
              <w:rPr>
                <w:rFonts w:ascii="Calibri" w:hAnsi="Calibri" w:cs="Calibri"/>
              </w:rPr>
            </w:pPr>
            <w:r w:rsidRPr="007620D3">
              <w:rPr>
                <w:rFonts w:ascii="Calibri" w:hAnsi="Calibri" w:cs="Calibri"/>
                <w:color w:val="FF0000"/>
              </w:rPr>
              <w:t xml:space="preserve"> </w:t>
            </w:r>
          </w:p>
        </w:tc>
      </w:tr>
    </w:tbl>
    <w:p w14:paraId="49F3747D" w14:textId="77777777" w:rsidR="00AF3818" w:rsidRPr="007620D3" w:rsidRDefault="00AF3818" w:rsidP="00AF3818">
      <w:pPr>
        <w:rPr>
          <w:rFonts w:ascii="Calibri" w:hAnsi="Calibri" w:cs="Calibri"/>
        </w:rPr>
      </w:pPr>
    </w:p>
    <w:p w14:paraId="7FB98F6F" w14:textId="77777777" w:rsidR="00AF3818" w:rsidRPr="007620D3" w:rsidRDefault="00AF3818" w:rsidP="00AF3818">
      <w:pPr>
        <w:rPr>
          <w:rFonts w:ascii="Calibri" w:hAnsi="Calibri" w:cs="Calibri"/>
        </w:rPr>
      </w:pPr>
    </w:p>
    <w:p w14:paraId="52F5F0A2" w14:textId="77777777" w:rsidR="00AF3818" w:rsidRPr="007620D3" w:rsidRDefault="00AF3818" w:rsidP="00AF3818">
      <w:pPr>
        <w:rPr>
          <w:rFonts w:ascii="Calibri" w:hAnsi="Calibri" w:cs="Calibri"/>
        </w:rPr>
      </w:pPr>
    </w:p>
    <w:p w14:paraId="0EFDA1F8" w14:textId="0CC093E2" w:rsidR="00B5650A" w:rsidRPr="007620D3" w:rsidRDefault="00B15266" w:rsidP="00AF3818">
      <w:pPr>
        <w:pStyle w:val="Kop2"/>
        <w:rPr>
          <w:rFonts w:ascii="Calibri" w:hAnsi="Calibri" w:cs="Calibri"/>
        </w:rPr>
      </w:pPr>
      <w:r w:rsidRPr="007620D3">
        <w:rPr>
          <w:rFonts w:ascii="Calibri" w:hAnsi="Calibri" w:cs="Calibri"/>
        </w:rPr>
        <w:t>Lifestyle counselling</w:t>
      </w:r>
    </w:p>
    <w:p w14:paraId="333B7339" w14:textId="6862B476" w:rsidR="00B5650A" w:rsidRPr="007620D3" w:rsidRDefault="00C05498" w:rsidP="0002798E">
      <w:pPr>
        <w:rPr>
          <w:rFonts w:ascii="Calibri" w:hAnsi="Calibri" w:cs="Calibri"/>
          <w:lang w:val="en-US"/>
        </w:rPr>
      </w:pPr>
      <w:r w:rsidRPr="007620D3">
        <w:rPr>
          <w:rFonts w:ascii="Calibri" w:hAnsi="Calibri" w:cs="Calibri"/>
          <w:lang w:val="en-US"/>
        </w:rPr>
        <w:t xml:space="preserve">Now I would like to talk to you about the counselling you receive regarding your lifestyle during and after your cancer treatment. What do you think of when you hear lifestyle counselling? Think of things like exercises with a physiotherapist, tips on nutrition, or talking to someone about how you feel. </w:t>
      </w:r>
    </w:p>
    <w:tbl>
      <w:tblPr>
        <w:tblStyle w:val="Tabelraster"/>
        <w:tblW w:w="0" w:type="auto"/>
        <w:tblLook w:val="04A0" w:firstRow="1" w:lastRow="0" w:firstColumn="1" w:lastColumn="0" w:noHBand="0" w:noVBand="1"/>
      </w:tblPr>
      <w:tblGrid>
        <w:gridCol w:w="4531"/>
        <w:gridCol w:w="4531"/>
      </w:tblGrid>
      <w:tr w:rsidR="00B5650A" w:rsidRPr="007620D3" w14:paraId="70812329" w14:textId="77777777" w:rsidTr="00011C55">
        <w:tc>
          <w:tcPr>
            <w:tcW w:w="4531" w:type="dxa"/>
            <w:shd w:val="clear" w:color="auto" w:fill="A5C9EB" w:themeFill="text2" w:themeFillTint="40"/>
          </w:tcPr>
          <w:p w14:paraId="0AC01A2B" w14:textId="77777777" w:rsidR="00B5650A" w:rsidRPr="007620D3" w:rsidRDefault="00B5650A" w:rsidP="00011C55">
            <w:pPr>
              <w:jc w:val="both"/>
              <w:rPr>
                <w:rFonts w:ascii="Calibri" w:hAnsi="Calibri" w:cs="Calibri"/>
                <w:lang w:val="nl-NL"/>
              </w:rPr>
            </w:pPr>
            <w:r w:rsidRPr="007620D3">
              <w:rPr>
                <w:rFonts w:ascii="Calibri" w:hAnsi="Calibri" w:cs="Calibri"/>
                <w:lang w:val="nl-NL"/>
              </w:rPr>
              <w:t>Onderwerp</w:t>
            </w:r>
          </w:p>
        </w:tc>
        <w:tc>
          <w:tcPr>
            <w:tcW w:w="4531" w:type="dxa"/>
            <w:shd w:val="clear" w:color="auto" w:fill="A5C9EB" w:themeFill="text2" w:themeFillTint="40"/>
          </w:tcPr>
          <w:p w14:paraId="06B8898A" w14:textId="77777777" w:rsidR="00B5650A" w:rsidRPr="007620D3" w:rsidRDefault="00B5650A" w:rsidP="00011C55">
            <w:pPr>
              <w:jc w:val="both"/>
              <w:rPr>
                <w:rFonts w:ascii="Calibri" w:hAnsi="Calibri" w:cs="Calibri"/>
                <w:lang w:val="nl-NL"/>
              </w:rPr>
            </w:pPr>
            <w:r w:rsidRPr="007620D3">
              <w:rPr>
                <w:rFonts w:ascii="Calibri" w:hAnsi="Calibri" w:cs="Calibri"/>
                <w:lang w:val="nl-NL"/>
              </w:rPr>
              <w:t>Vervolgvraag</w:t>
            </w:r>
          </w:p>
        </w:tc>
      </w:tr>
      <w:tr w:rsidR="00B5650A" w:rsidRPr="007620D3" w14:paraId="79BA7351" w14:textId="77777777" w:rsidTr="00011C55">
        <w:tc>
          <w:tcPr>
            <w:tcW w:w="4531" w:type="dxa"/>
          </w:tcPr>
          <w:p w14:paraId="252EC64B" w14:textId="276343EF" w:rsidR="00B5650A" w:rsidRPr="007620D3" w:rsidRDefault="00C05498" w:rsidP="00011C55">
            <w:pPr>
              <w:rPr>
                <w:rFonts w:ascii="Calibri" w:hAnsi="Calibri" w:cs="Calibri"/>
                <w:lang w:val="en-US"/>
              </w:rPr>
            </w:pPr>
            <w:r w:rsidRPr="007620D3">
              <w:rPr>
                <w:rFonts w:ascii="Calibri" w:hAnsi="Calibri" w:cs="Calibri"/>
              </w:rPr>
              <w:t>Importance of help/advice/guidance in changing lifestyle (need)</w:t>
            </w:r>
          </w:p>
        </w:tc>
        <w:tc>
          <w:tcPr>
            <w:tcW w:w="4531" w:type="dxa"/>
          </w:tcPr>
          <w:p w14:paraId="0E7A0264" w14:textId="0786C16C" w:rsidR="00B5650A" w:rsidRPr="007620D3" w:rsidRDefault="00C05498" w:rsidP="00011C55">
            <w:pPr>
              <w:jc w:val="both"/>
              <w:rPr>
                <w:rFonts w:ascii="Calibri" w:hAnsi="Calibri" w:cs="Calibri"/>
                <w:lang w:val="en-US"/>
              </w:rPr>
            </w:pPr>
            <w:r w:rsidRPr="007620D3">
              <w:rPr>
                <w:rFonts w:ascii="Calibri" w:hAnsi="Calibri" w:cs="Calibri"/>
              </w:rPr>
              <w:t>What makes this important/not important to you (impact of cancer)</w:t>
            </w:r>
          </w:p>
        </w:tc>
      </w:tr>
      <w:tr w:rsidR="00B5650A" w:rsidRPr="007620D3" w14:paraId="130BF563" w14:textId="77777777" w:rsidTr="00011C55">
        <w:tc>
          <w:tcPr>
            <w:tcW w:w="4531" w:type="dxa"/>
          </w:tcPr>
          <w:p w14:paraId="00E6E516" w14:textId="4AE446E4" w:rsidR="00B5650A" w:rsidRPr="007620D3" w:rsidRDefault="00C05498" w:rsidP="00011C55">
            <w:pPr>
              <w:rPr>
                <w:rFonts w:ascii="Calibri" w:hAnsi="Calibri" w:cs="Calibri"/>
                <w:lang w:val="en-US"/>
              </w:rPr>
            </w:pPr>
            <w:r w:rsidRPr="007620D3">
              <w:rPr>
                <w:rFonts w:ascii="Calibri" w:hAnsi="Calibri" w:cs="Calibri"/>
              </w:rPr>
              <w:t>Experiences with lifestyle counselling during/after cancer treatment</w:t>
            </w:r>
          </w:p>
        </w:tc>
        <w:tc>
          <w:tcPr>
            <w:tcW w:w="4531" w:type="dxa"/>
          </w:tcPr>
          <w:p w14:paraId="68A7AA75" w14:textId="77777777" w:rsidR="00C05498" w:rsidRPr="007620D3" w:rsidRDefault="00C05498" w:rsidP="00C05498">
            <w:pPr>
              <w:jc w:val="both"/>
              <w:rPr>
                <w:rFonts w:ascii="Calibri" w:hAnsi="Calibri" w:cs="Calibri"/>
              </w:rPr>
            </w:pPr>
            <w:r w:rsidRPr="007620D3">
              <w:rPr>
                <w:rFonts w:ascii="Calibri" w:hAnsi="Calibri" w:cs="Calibri"/>
              </w:rPr>
              <w:t>What kind of counselling</w:t>
            </w:r>
          </w:p>
          <w:p w14:paraId="5922E63F" w14:textId="181AEF9C" w:rsidR="00B5650A" w:rsidRPr="007620D3" w:rsidRDefault="00C05498" w:rsidP="00C05498">
            <w:pPr>
              <w:pStyle w:val="Lijstalinea"/>
              <w:numPr>
                <w:ilvl w:val="0"/>
                <w:numId w:val="37"/>
              </w:numPr>
              <w:jc w:val="both"/>
              <w:rPr>
                <w:rFonts w:ascii="Calibri" w:hAnsi="Calibri" w:cs="Calibri"/>
              </w:rPr>
            </w:pPr>
            <w:r w:rsidRPr="007620D3">
              <w:rPr>
                <w:rFonts w:ascii="Calibri" w:hAnsi="Calibri" w:cs="Calibri"/>
                <w:lang w:val="en-US"/>
              </w:rPr>
              <w:t>By whom</w:t>
            </w:r>
          </w:p>
          <w:p w14:paraId="2AE7DF22" w14:textId="6EE280BD" w:rsidR="00B5650A" w:rsidRPr="007620D3" w:rsidRDefault="00C05498" w:rsidP="00011C55">
            <w:pPr>
              <w:pStyle w:val="Lijstalinea"/>
              <w:numPr>
                <w:ilvl w:val="0"/>
                <w:numId w:val="26"/>
              </w:numPr>
              <w:jc w:val="both"/>
              <w:rPr>
                <w:rFonts w:ascii="Calibri" w:hAnsi="Calibri" w:cs="Calibri"/>
                <w:lang w:val="nl-NL"/>
              </w:rPr>
            </w:pPr>
            <w:proofErr w:type="spellStart"/>
            <w:r w:rsidRPr="007620D3">
              <w:rPr>
                <w:rFonts w:ascii="Calibri" w:hAnsi="Calibri" w:cs="Calibri"/>
                <w:lang w:val="nl-NL"/>
              </w:rPr>
              <w:t>When</w:t>
            </w:r>
            <w:proofErr w:type="spellEnd"/>
            <w:r w:rsidRPr="007620D3">
              <w:rPr>
                <w:rFonts w:ascii="Calibri" w:hAnsi="Calibri" w:cs="Calibri"/>
                <w:lang w:val="nl-NL"/>
              </w:rPr>
              <w:t xml:space="preserve">  (</w:t>
            </w:r>
            <w:proofErr w:type="spellStart"/>
            <w:r w:rsidRPr="007620D3">
              <w:rPr>
                <w:rFonts w:ascii="Calibri" w:hAnsi="Calibri" w:cs="Calibri"/>
                <w:lang w:val="nl-NL"/>
              </w:rPr>
              <w:t>during</w:t>
            </w:r>
            <w:proofErr w:type="spellEnd"/>
            <w:r w:rsidRPr="007620D3">
              <w:rPr>
                <w:rFonts w:ascii="Calibri" w:hAnsi="Calibri" w:cs="Calibri"/>
                <w:lang w:val="nl-NL"/>
              </w:rPr>
              <w:t>/</w:t>
            </w:r>
            <w:proofErr w:type="spellStart"/>
            <w:r w:rsidRPr="007620D3">
              <w:rPr>
                <w:rFonts w:ascii="Calibri" w:hAnsi="Calibri" w:cs="Calibri"/>
                <w:lang w:val="nl-NL"/>
              </w:rPr>
              <w:t>after</w:t>
            </w:r>
            <w:proofErr w:type="spellEnd"/>
            <w:r w:rsidRPr="007620D3">
              <w:rPr>
                <w:rFonts w:ascii="Calibri" w:hAnsi="Calibri" w:cs="Calibri"/>
                <w:lang w:val="nl-NL"/>
              </w:rPr>
              <w:t xml:space="preserve"> treatment)</w:t>
            </w:r>
          </w:p>
          <w:p w14:paraId="73E9C0E5" w14:textId="77777777" w:rsidR="00AA4119" w:rsidRPr="007620D3" w:rsidRDefault="00C05498" w:rsidP="007B52E6">
            <w:pPr>
              <w:pStyle w:val="Lijstalinea"/>
              <w:numPr>
                <w:ilvl w:val="0"/>
                <w:numId w:val="26"/>
              </w:numPr>
              <w:jc w:val="both"/>
              <w:rPr>
                <w:rFonts w:ascii="Calibri" w:hAnsi="Calibri" w:cs="Calibri"/>
                <w:lang w:val="nl-NL"/>
              </w:rPr>
            </w:pPr>
            <w:r w:rsidRPr="007620D3">
              <w:rPr>
                <w:rFonts w:ascii="Calibri" w:hAnsi="Calibri" w:cs="Calibri"/>
                <w:lang w:val="nl-NL"/>
              </w:rPr>
              <w:t xml:space="preserve">How </w:t>
            </w:r>
            <w:proofErr w:type="spellStart"/>
            <w:r w:rsidRPr="007620D3">
              <w:rPr>
                <w:rFonts w:ascii="Calibri" w:hAnsi="Calibri" w:cs="Calibri"/>
                <w:lang w:val="nl-NL"/>
              </w:rPr>
              <w:t>often</w:t>
            </w:r>
            <w:proofErr w:type="spellEnd"/>
          </w:p>
          <w:p w14:paraId="28CE1065" w14:textId="77777777" w:rsidR="00AA4119" w:rsidRPr="007620D3" w:rsidRDefault="00AA4119" w:rsidP="007B52E6">
            <w:pPr>
              <w:pStyle w:val="Lijstalinea"/>
              <w:numPr>
                <w:ilvl w:val="0"/>
                <w:numId w:val="26"/>
              </w:numPr>
              <w:jc w:val="both"/>
              <w:rPr>
                <w:rFonts w:ascii="Calibri" w:hAnsi="Calibri" w:cs="Calibri"/>
                <w:lang w:val="nl-NL"/>
              </w:rPr>
            </w:pPr>
            <w:proofErr w:type="spellStart"/>
            <w:r w:rsidRPr="007620D3">
              <w:rPr>
                <w:rFonts w:ascii="Calibri" w:hAnsi="Calibri" w:cs="Calibri"/>
                <w:lang w:val="nl-NL"/>
              </w:rPr>
              <w:t>Offered</w:t>
            </w:r>
            <w:proofErr w:type="spellEnd"/>
            <w:r w:rsidRPr="007620D3">
              <w:rPr>
                <w:rFonts w:ascii="Calibri" w:hAnsi="Calibri" w:cs="Calibri"/>
                <w:lang w:val="nl-NL"/>
              </w:rPr>
              <w:t xml:space="preserve"> / </w:t>
            </w:r>
            <w:proofErr w:type="spellStart"/>
            <w:r w:rsidRPr="007620D3">
              <w:rPr>
                <w:rFonts w:ascii="Calibri" w:hAnsi="Calibri" w:cs="Calibri"/>
                <w:lang w:val="nl-NL"/>
              </w:rPr>
              <w:t>self-sought</w:t>
            </w:r>
            <w:proofErr w:type="spellEnd"/>
          </w:p>
          <w:p w14:paraId="4C6D2AB3" w14:textId="0D1F3CFC" w:rsidR="00AA4119" w:rsidRPr="007620D3" w:rsidRDefault="00AA4119" w:rsidP="007B52E6">
            <w:pPr>
              <w:pStyle w:val="Lijstalinea"/>
              <w:numPr>
                <w:ilvl w:val="0"/>
                <w:numId w:val="26"/>
              </w:numPr>
              <w:jc w:val="both"/>
              <w:rPr>
                <w:rFonts w:ascii="Calibri" w:hAnsi="Calibri" w:cs="Calibri"/>
                <w:lang w:val="en-US"/>
              </w:rPr>
            </w:pPr>
            <w:r w:rsidRPr="007620D3">
              <w:rPr>
                <w:rFonts w:ascii="Calibri" w:hAnsi="Calibri" w:cs="Calibri"/>
                <w:lang w:val="en-US"/>
              </w:rPr>
              <w:t>What went well / not well</w:t>
            </w:r>
          </w:p>
        </w:tc>
      </w:tr>
      <w:tr w:rsidR="00300CF8" w:rsidRPr="007620D3" w14:paraId="73157ECC" w14:textId="77777777" w:rsidTr="00300CF8">
        <w:tc>
          <w:tcPr>
            <w:tcW w:w="4531" w:type="dxa"/>
          </w:tcPr>
          <w:p w14:paraId="3CA2C082" w14:textId="17ED3991" w:rsidR="00300CF8" w:rsidRPr="007620D3" w:rsidRDefault="00AA4119" w:rsidP="00127DF3">
            <w:pPr>
              <w:rPr>
                <w:rFonts w:ascii="Calibri" w:hAnsi="Calibri" w:cs="Calibri"/>
                <w:lang w:val="en-US"/>
              </w:rPr>
            </w:pPr>
            <w:r w:rsidRPr="007620D3">
              <w:rPr>
                <w:rFonts w:ascii="Calibri" w:hAnsi="Calibri" w:cs="Calibri"/>
              </w:rPr>
              <w:t>What kind of guidance do you need to achieve your personal goals (</w:t>
            </w:r>
            <w:proofErr w:type="spellStart"/>
            <w:r w:rsidRPr="007620D3">
              <w:rPr>
                <w:rFonts w:ascii="Calibri" w:hAnsi="Calibri" w:cs="Calibri"/>
              </w:rPr>
              <w:t>behavior</w:t>
            </w:r>
            <w:proofErr w:type="spellEnd"/>
            <w:r w:rsidRPr="007620D3">
              <w:rPr>
                <w:rFonts w:ascii="Calibri" w:hAnsi="Calibri" w:cs="Calibri"/>
              </w:rPr>
              <w:t>, health)</w:t>
            </w:r>
          </w:p>
          <w:p w14:paraId="4AC017FD" w14:textId="0BDF01EC" w:rsidR="00300CF8" w:rsidRPr="007620D3" w:rsidRDefault="00300CF8" w:rsidP="00011C55">
            <w:pPr>
              <w:jc w:val="both"/>
              <w:rPr>
                <w:rFonts w:ascii="Calibri" w:hAnsi="Calibri" w:cs="Calibri"/>
                <w:lang w:val="en-US"/>
              </w:rPr>
            </w:pPr>
          </w:p>
        </w:tc>
        <w:tc>
          <w:tcPr>
            <w:tcW w:w="4531" w:type="dxa"/>
          </w:tcPr>
          <w:p w14:paraId="466519CE" w14:textId="3A53E8DE" w:rsidR="00300CF8" w:rsidRPr="007620D3" w:rsidRDefault="00AA4119" w:rsidP="00011C55">
            <w:pPr>
              <w:jc w:val="both"/>
              <w:rPr>
                <w:rFonts w:ascii="Calibri" w:hAnsi="Calibri" w:cs="Calibri"/>
                <w:lang w:val="en-US"/>
              </w:rPr>
            </w:pPr>
            <w:r w:rsidRPr="007620D3">
              <w:rPr>
                <w:rFonts w:ascii="Calibri" w:hAnsi="Calibri" w:cs="Calibri"/>
                <w:lang w:val="en-US"/>
              </w:rPr>
              <w:t>Where do you mainly need help:</w:t>
            </w:r>
          </w:p>
          <w:p w14:paraId="575AEF0E" w14:textId="76BB386F" w:rsidR="00BF0A23" w:rsidRPr="007620D3" w:rsidRDefault="00AA4119" w:rsidP="00300CF8">
            <w:pPr>
              <w:pStyle w:val="Lijstalinea"/>
              <w:numPr>
                <w:ilvl w:val="0"/>
                <w:numId w:val="31"/>
              </w:numPr>
              <w:jc w:val="both"/>
              <w:rPr>
                <w:rFonts w:ascii="Calibri" w:hAnsi="Calibri" w:cs="Calibri"/>
                <w:lang w:val="nl-NL"/>
              </w:rPr>
            </w:pPr>
            <w:proofErr w:type="spellStart"/>
            <w:r w:rsidRPr="007620D3">
              <w:rPr>
                <w:rFonts w:ascii="Calibri" w:hAnsi="Calibri" w:cs="Calibri"/>
                <w:lang w:val="nl-NL"/>
              </w:rPr>
              <w:t>Which</w:t>
            </w:r>
            <w:proofErr w:type="spellEnd"/>
            <w:r w:rsidRPr="007620D3">
              <w:rPr>
                <w:rFonts w:ascii="Calibri" w:hAnsi="Calibri" w:cs="Calibri"/>
                <w:lang w:val="nl-NL"/>
              </w:rPr>
              <w:t xml:space="preserve"> lifestyle </w:t>
            </w:r>
            <w:proofErr w:type="spellStart"/>
            <w:r w:rsidRPr="007620D3">
              <w:rPr>
                <w:rFonts w:ascii="Calibri" w:hAnsi="Calibri" w:cs="Calibri"/>
                <w:lang w:val="nl-NL"/>
              </w:rPr>
              <w:t>themes</w:t>
            </w:r>
            <w:proofErr w:type="spellEnd"/>
          </w:p>
          <w:p w14:paraId="1EA81C87" w14:textId="7F896E95" w:rsidR="00AA4119" w:rsidRPr="007620D3" w:rsidRDefault="00300CF8" w:rsidP="00AA4119">
            <w:pPr>
              <w:pStyle w:val="Lijstalinea"/>
              <w:numPr>
                <w:ilvl w:val="0"/>
                <w:numId w:val="31"/>
              </w:numPr>
              <w:jc w:val="both"/>
              <w:rPr>
                <w:rFonts w:ascii="Calibri" w:hAnsi="Calibri" w:cs="Calibri"/>
                <w:lang w:val="nl-NL"/>
              </w:rPr>
            </w:pPr>
            <w:r w:rsidRPr="007620D3">
              <w:rPr>
                <w:rFonts w:ascii="Calibri" w:hAnsi="Calibri" w:cs="Calibri"/>
                <w:lang w:val="nl-NL"/>
              </w:rPr>
              <w:t>K</w:t>
            </w:r>
            <w:r w:rsidR="00AA4119" w:rsidRPr="007620D3">
              <w:rPr>
                <w:rFonts w:ascii="Calibri" w:hAnsi="Calibri" w:cs="Calibri"/>
                <w:lang w:val="nl-NL"/>
              </w:rPr>
              <w:t xml:space="preserve">nowledge: </w:t>
            </w:r>
            <w:proofErr w:type="spellStart"/>
            <w:r w:rsidR="00AA4119" w:rsidRPr="007620D3">
              <w:rPr>
                <w:rFonts w:ascii="Calibri" w:hAnsi="Calibri" w:cs="Calibri"/>
                <w:lang w:val="nl-NL"/>
              </w:rPr>
              <w:t>learning</w:t>
            </w:r>
            <w:proofErr w:type="spellEnd"/>
          </w:p>
          <w:p w14:paraId="060624D8" w14:textId="1C8D001A" w:rsidR="00300CF8" w:rsidRPr="007620D3" w:rsidRDefault="00AA4119" w:rsidP="00300CF8">
            <w:pPr>
              <w:pStyle w:val="Lijstalinea"/>
              <w:numPr>
                <w:ilvl w:val="0"/>
                <w:numId w:val="31"/>
              </w:numPr>
              <w:jc w:val="both"/>
              <w:rPr>
                <w:rFonts w:ascii="Calibri" w:hAnsi="Calibri" w:cs="Calibri"/>
                <w:lang w:val="nl-NL"/>
              </w:rPr>
            </w:pPr>
            <w:r w:rsidRPr="007620D3">
              <w:rPr>
                <w:rFonts w:ascii="Calibri" w:hAnsi="Calibri" w:cs="Calibri"/>
                <w:lang w:val="nl-NL"/>
              </w:rPr>
              <w:t xml:space="preserve">Skills: </w:t>
            </w:r>
            <w:proofErr w:type="spellStart"/>
            <w:r w:rsidRPr="007620D3">
              <w:rPr>
                <w:rFonts w:ascii="Calibri" w:hAnsi="Calibri" w:cs="Calibri"/>
                <w:lang w:val="nl-NL"/>
              </w:rPr>
              <w:t>improving</w:t>
            </w:r>
            <w:proofErr w:type="spellEnd"/>
          </w:p>
          <w:p w14:paraId="447F5EBA" w14:textId="77777777" w:rsidR="00AA4119" w:rsidRPr="007620D3" w:rsidRDefault="00AA4119" w:rsidP="00011C55">
            <w:pPr>
              <w:pStyle w:val="Lijstalinea"/>
              <w:numPr>
                <w:ilvl w:val="0"/>
                <w:numId w:val="31"/>
              </w:numPr>
              <w:jc w:val="both"/>
              <w:rPr>
                <w:rFonts w:ascii="Calibri" w:hAnsi="Calibri" w:cs="Calibri"/>
                <w:lang w:val="nl-NL"/>
              </w:rPr>
            </w:pPr>
            <w:proofErr w:type="spellStart"/>
            <w:r w:rsidRPr="007620D3">
              <w:rPr>
                <w:rFonts w:ascii="Calibri" w:hAnsi="Calibri" w:cs="Calibri"/>
                <w:lang w:val="nl-NL"/>
              </w:rPr>
              <w:t>Overcome</w:t>
            </w:r>
            <w:proofErr w:type="spellEnd"/>
            <w:r w:rsidRPr="007620D3">
              <w:rPr>
                <w:rFonts w:ascii="Calibri" w:hAnsi="Calibri" w:cs="Calibri"/>
                <w:lang w:val="nl-NL"/>
              </w:rPr>
              <w:t xml:space="preserve"> </w:t>
            </w:r>
            <w:proofErr w:type="spellStart"/>
            <w:r w:rsidRPr="007620D3">
              <w:rPr>
                <w:rFonts w:ascii="Calibri" w:hAnsi="Calibri" w:cs="Calibri"/>
                <w:lang w:val="nl-NL"/>
              </w:rPr>
              <w:t>barriers</w:t>
            </w:r>
            <w:proofErr w:type="spellEnd"/>
          </w:p>
          <w:p w14:paraId="4ACA2318" w14:textId="6E5C3555" w:rsidR="00300CF8" w:rsidRPr="007620D3" w:rsidRDefault="00AA4119" w:rsidP="00011C55">
            <w:pPr>
              <w:pStyle w:val="Lijstalinea"/>
              <w:numPr>
                <w:ilvl w:val="0"/>
                <w:numId w:val="31"/>
              </w:numPr>
              <w:jc w:val="both"/>
              <w:rPr>
                <w:rFonts w:ascii="Calibri" w:hAnsi="Calibri" w:cs="Calibri"/>
                <w:lang w:val="en-US"/>
              </w:rPr>
            </w:pPr>
            <w:r w:rsidRPr="007620D3">
              <w:rPr>
                <w:rFonts w:ascii="Calibri" w:hAnsi="Calibri" w:cs="Calibri"/>
                <w:lang w:val="en-US"/>
              </w:rPr>
              <w:t>How does help look like: who/what is needed</w:t>
            </w:r>
          </w:p>
          <w:p w14:paraId="47B12CEE" w14:textId="1650DF92" w:rsidR="00300CF8" w:rsidRPr="007620D3" w:rsidRDefault="00AA4119" w:rsidP="00300CF8">
            <w:pPr>
              <w:pStyle w:val="Lijstalinea"/>
              <w:numPr>
                <w:ilvl w:val="0"/>
                <w:numId w:val="32"/>
              </w:numPr>
              <w:jc w:val="both"/>
              <w:rPr>
                <w:rFonts w:ascii="Calibri" w:hAnsi="Calibri" w:cs="Calibri"/>
                <w:lang w:val="nl-NL"/>
              </w:rPr>
            </w:pPr>
            <w:r w:rsidRPr="007620D3">
              <w:rPr>
                <w:rFonts w:ascii="Calibri" w:hAnsi="Calibri" w:cs="Calibri"/>
                <w:lang w:val="nl-NL"/>
              </w:rPr>
              <w:t xml:space="preserve">Environment: </w:t>
            </w:r>
            <w:proofErr w:type="spellStart"/>
            <w:r w:rsidRPr="007620D3">
              <w:rPr>
                <w:rFonts w:ascii="Calibri" w:hAnsi="Calibri" w:cs="Calibri"/>
                <w:lang w:val="nl-NL"/>
              </w:rPr>
              <w:t>social</w:t>
            </w:r>
            <w:proofErr w:type="spellEnd"/>
            <w:r w:rsidRPr="007620D3">
              <w:rPr>
                <w:rFonts w:ascii="Calibri" w:hAnsi="Calibri" w:cs="Calibri"/>
                <w:lang w:val="nl-NL"/>
              </w:rPr>
              <w:t xml:space="preserve"> + professional</w:t>
            </w:r>
          </w:p>
        </w:tc>
      </w:tr>
      <w:tr w:rsidR="00300CF8" w:rsidRPr="007620D3" w14:paraId="7B5B60C9" w14:textId="77777777" w:rsidTr="00300CF8">
        <w:tc>
          <w:tcPr>
            <w:tcW w:w="4531" w:type="dxa"/>
          </w:tcPr>
          <w:p w14:paraId="1AAE5E3C" w14:textId="7D28C59B" w:rsidR="00300CF8" w:rsidRPr="007620D3" w:rsidRDefault="00127DF3" w:rsidP="00011C55">
            <w:pPr>
              <w:rPr>
                <w:rFonts w:ascii="Calibri" w:hAnsi="Calibri" w:cs="Calibri"/>
                <w:lang w:val="en-US"/>
              </w:rPr>
            </w:pPr>
            <w:r w:rsidRPr="007620D3">
              <w:rPr>
                <w:rFonts w:ascii="Calibri" w:hAnsi="Calibri" w:cs="Calibri"/>
              </w:rPr>
              <w:t>Standard guidance offered during/after cancer treatment</w:t>
            </w:r>
          </w:p>
        </w:tc>
        <w:tc>
          <w:tcPr>
            <w:tcW w:w="4531" w:type="dxa"/>
          </w:tcPr>
          <w:p w14:paraId="2E61DCAB" w14:textId="410F0D4F" w:rsidR="00300CF8" w:rsidRPr="007620D3" w:rsidRDefault="00127DF3" w:rsidP="00127DF3">
            <w:pPr>
              <w:pStyle w:val="Geenafstand"/>
              <w:rPr>
                <w:rFonts w:ascii="Calibri" w:hAnsi="Calibri" w:cs="Calibri"/>
                <w:lang w:val="en-US"/>
              </w:rPr>
            </w:pPr>
            <w:r w:rsidRPr="007620D3">
              <w:rPr>
                <w:rFonts w:ascii="Calibri" w:hAnsi="Calibri" w:cs="Calibri"/>
              </w:rPr>
              <w:t>How can the current offer be improved Combined program/focus on one lifestyle factor</w:t>
            </w:r>
          </w:p>
        </w:tc>
      </w:tr>
    </w:tbl>
    <w:p w14:paraId="5BA65187" w14:textId="77777777" w:rsidR="00C003E9" w:rsidRPr="007620D3" w:rsidRDefault="00C003E9" w:rsidP="006010B0">
      <w:pPr>
        <w:pStyle w:val="Kop2"/>
        <w:rPr>
          <w:rFonts w:ascii="Calibri" w:hAnsi="Calibri" w:cs="Calibri"/>
          <w:lang w:val="en-US"/>
        </w:rPr>
      </w:pPr>
    </w:p>
    <w:p w14:paraId="6D540962" w14:textId="7CAC79C4" w:rsidR="006010B0" w:rsidRPr="007620D3" w:rsidRDefault="00127DF3" w:rsidP="006010B0">
      <w:pPr>
        <w:pStyle w:val="Kop2"/>
        <w:rPr>
          <w:rFonts w:ascii="Calibri" w:hAnsi="Calibri" w:cs="Calibri"/>
          <w:lang w:val="en-US"/>
        </w:rPr>
      </w:pPr>
      <w:r w:rsidRPr="007620D3">
        <w:rPr>
          <w:rFonts w:ascii="Calibri" w:hAnsi="Calibri" w:cs="Calibri"/>
          <w:lang w:val="en-US"/>
        </w:rPr>
        <w:t>Conclusion</w:t>
      </w:r>
    </w:p>
    <w:p w14:paraId="12E279CB" w14:textId="77777777" w:rsidR="00F824E6" w:rsidRPr="007620D3" w:rsidRDefault="00F824E6" w:rsidP="006010B0">
      <w:pPr>
        <w:pStyle w:val="Lijstalinea"/>
        <w:numPr>
          <w:ilvl w:val="0"/>
          <w:numId w:val="38"/>
        </w:numPr>
        <w:rPr>
          <w:rFonts w:ascii="Calibri" w:hAnsi="Calibri" w:cs="Calibri"/>
        </w:rPr>
      </w:pPr>
      <w:r w:rsidRPr="007620D3">
        <w:rPr>
          <w:rFonts w:ascii="Calibri" w:hAnsi="Calibri" w:cs="Calibri"/>
        </w:rPr>
        <w:t>Anything else they would like to discuss</w:t>
      </w:r>
    </w:p>
    <w:p w14:paraId="703996D2" w14:textId="77777777" w:rsidR="00F824E6" w:rsidRPr="007620D3" w:rsidRDefault="00F824E6" w:rsidP="006010B0">
      <w:pPr>
        <w:pStyle w:val="Lijstalinea"/>
        <w:numPr>
          <w:ilvl w:val="0"/>
          <w:numId w:val="38"/>
        </w:numPr>
        <w:rPr>
          <w:rFonts w:ascii="Calibri" w:hAnsi="Calibri" w:cs="Calibri"/>
        </w:rPr>
      </w:pPr>
      <w:r w:rsidRPr="007620D3">
        <w:rPr>
          <w:rFonts w:ascii="Calibri" w:hAnsi="Calibri" w:cs="Calibri"/>
        </w:rPr>
        <w:t>Thanking for time and giving voucher</w:t>
      </w:r>
    </w:p>
    <w:p w14:paraId="0B94DF8B" w14:textId="1AA97805" w:rsidR="158C83BC" w:rsidRPr="007620D3" w:rsidRDefault="00841AED" w:rsidP="00F824E6">
      <w:pPr>
        <w:pStyle w:val="Lijstalinea"/>
        <w:numPr>
          <w:ilvl w:val="0"/>
          <w:numId w:val="38"/>
        </w:numPr>
        <w:rPr>
          <w:rFonts w:ascii="Calibri" w:hAnsi="Calibri" w:cs="Calibri"/>
          <w:lang w:val="nl-NL"/>
        </w:rPr>
      </w:pPr>
      <w:r w:rsidRPr="007620D3">
        <w:rPr>
          <w:rFonts w:ascii="Calibri" w:hAnsi="Calibri" w:cs="Calibri"/>
        </w:rPr>
        <w:t>Reference to aftercare</w:t>
      </w:r>
    </w:p>
    <w:sectPr w:rsidR="158C83BC" w:rsidRPr="007620D3" w:rsidSect="00D9428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D1E05" w14:textId="77777777" w:rsidR="009277B2" w:rsidRDefault="009277B2" w:rsidP="00DC6D0E">
      <w:pPr>
        <w:spacing w:after="0" w:line="240" w:lineRule="auto"/>
      </w:pPr>
      <w:r>
        <w:separator/>
      </w:r>
    </w:p>
  </w:endnote>
  <w:endnote w:type="continuationSeparator" w:id="0">
    <w:p w14:paraId="60CE01D6" w14:textId="77777777" w:rsidR="009277B2" w:rsidRDefault="009277B2" w:rsidP="00DC6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1CCB8" w14:textId="77777777" w:rsidR="009277B2" w:rsidRDefault="009277B2" w:rsidP="00DC6D0E">
      <w:pPr>
        <w:spacing w:after="0" w:line="240" w:lineRule="auto"/>
      </w:pPr>
      <w:r>
        <w:separator/>
      </w:r>
    </w:p>
  </w:footnote>
  <w:footnote w:type="continuationSeparator" w:id="0">
    <w:p w14:paraId="70E7F3C3" w14:textId="77777777" w:rsidR="009277B2" w:rsidRDefault="009277B2" w:rsidP="00DC6D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B023D"/>
    <w:multiLevelType w:val="hybridMultilevel"/>
    <w:tmpl w:val="245C2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CA4122"/>
    <w:multiLevelType w:val="hybridMultilevel"/>
    <w:tmpl w:val="E8B27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BA5F09"/>
    <w:multiLevelType w:val="multilevel"/>
    <w:tmpl w:val="41D4C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BB1E6B"/>
    <w:multiLevelType w:val="hybridMultilevel"/>
    <w:tmpl w:val="32CE6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2614B9"/>
    <w:multiLevelType w:val="hybridMultilevel"/>
    <w:tmpl w:val="2364F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B81043"/>
    <w:multiLevelType w:val="hybridMultilevel"/>
    <w:tmpl w:val="660EB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BE316B"/>
    <w:multiLevelType w:val="hybridMultilevel"/>
    <w:tmpl w:val="3CE8F9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AC37413"/>
    <w:multiLevelType w:val="hybridMultilevel"/>
    <w:tmpl w:val="D6A4FC3C"/>
    <w:lvl w:ilvl="0" w:tplc="71148F1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B319DF"/>
    <w:multiLevelType w:val="hybridMultilevel"/>
    <w:tmpl w:val="05DE8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3C03F8"/>
    <w:multiLevelType w:val="hybridMultilevel"/>
    <w:tmpl w:val="20B89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DE31A6"/>
    <w:multiLevelType w:val="hybridMultilevel"/>
    <w:tmpl w:val="BECC2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D34B98"/>
    <w:multiLevelType w:val="hybridMultilevel"/>
    <w:tmpl w:val="F9DE81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D85CA5"/>
    <w:multiLevelType w:val="hybridMultilevel"/>
    <w:tmpl w:val="D8560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2027B4"/>
    <w:multiLevelType w:val="hybridMultilevel"/>
    <w:tmpl w:val="D59A15D2"/>
    <w:lvl w:ilvl="0" w:tplc="823E00F0">
      <w:start w:val="1"/>
      <w:numFmt w:val="bullet"/>
      <w:lvlText w:val=""/>
      <w:lvlJc w:val="left"/>
      <w:pPr>
        <w:ind w:left="1440" w:hanging="360"/>
      </w:pPr>
      <w:rPr>
        <w:rFonts w:ascii="Symbol" w:hAnsi="Symbol"/>
      </w:rPr>
    </w:lvl>
    <w:lvl w:ilvl="1" w:tplc="2F681710">
      <w:start w:val="1"/>
      <w:numFmt w:val="bullet"/>
      <w:lvlText w:val=""/>
      <w:lvlJc w:val="left"/>
      <w:pPr>
        <w:ind w:left="1440" w:hanging="360"/>
      </w:pPr>
      <w:rPr>
        <w:rFonts w:ascii="Symbol" w:hAnsi="Symbol"/>
      </w:rPr>
    </w:lvl>
    <w:lvl w:ilvl="2" w:tplc="387410EE">
      <w:start w:val="1"/>
      <w:numFmt w:val="bullet"/>
      <w:lvlText w:val=""/>
      <w:lvlJc w:val="left"/>
      <w:pPr>
        <w:ind w:left="1440" w:hanging="360"/>
      </w:pPr>
      <w:rPr>
        <w:rFonts w:ascii="Symbol" w:hAnsi="Symbol"/>
      </w:rPr>
    </w:lvl>
    <w:lvl w:ilvl="3" w:tplc="EF1A5480">
      <w:start w:val="1"/>
      <w:numFmt w:val="bullet"/>
      <w:lvlText w:val=""/>
      <w:lvlJc w:val="left"/>
      <w:pPr>
        <w:ind w:left="1440" w:hanging="360"/>
      </w:pPr>
      <w:rPr>
        <w:rFonts w:ascii="Symbol" w:hAnsi="Symbol"/>
      </w:rPr>
    </w:lvl>
    <w:lvl w:ilvl="4" w:tplc="4B8243B0">
      <w:start w:val="1"/>
      <w:numFmt w:val="bullet"/>
      <w:lvlText w:val=""/>
      <w:lvlJc w:val="left"/>
      <w:pPr>
        <w:ind w:left="1440" w:hanging="360"/>
      </w:pPr>
      <w:rPr>
        <w:rFonts w:ascii="Symbol" w:hAnsi="Symbol"/>
      </w:rPr>
    </w:lvl>
    <w:lvl w:ilvl="5" w:tplc="31142F6A">
      <w:start w:val="1"/>
      <w:numFmt w:val="bullet"/>
      <w:lvlText w:val=""/>
      <w:lvlJc w:val="left"/>
      <w:pPr>
        <w:ind w:left="1440" w:hanging="360"/>
      </w:pPr>
      <w:rPr>
        <w:rFonts w:ascii="Symbol" w:hAnsi="Symbol"/>
      </w:rPr>
    </w:lvl>
    <w:lvl w:ilvl="6" w:tplc="71228852">
      <w:start w:val="1"/>
      <w:numFmt w:val="bullet"/>
      <w:lvlText w:val=""/>
      <w:lvlJc w:val="left"/>
      <w:pPr>
        <w:ind w:left="1440" w:hanging="360"/>
      </w:pPr>
      <w:rPr>
        <w:rFonts w:ascii="Symbol" w:hAnsi="Symbol"/>
      </w:rPr>
    </w:lvl>
    <w:lvl w:ilvl="7" w:tplc="1F38F874">
      <w:start w:val="1"/>
      <w:numFmt w:val="bullet"/>
      <w:lvlText w:val=""/>
      <w:lvlJc w:val="left"/>
      <w:pPr>
        <w:ind w:left="1440" w:hanging="360"/>
      </w:pPr>
      <w:rPr>
        <w:rFonts w:ascii="Symbol" w:hAnsi="Symbol"/>
      </w:rPr>
    </w:lvl>
    <w:lvl w:ilvl="8" w:tplc="FD729346">
      <w:start w:val="1"/>
      <w:numFmt w:val="bullet"/>
      <w:lvlText w:val=""/>
      <w:lvlJc w:val="left"/>
      <w:pPr>
        <w:ind w:left="1440" w:hanging="360"/>
      </w:pPr>
      <w:rPr>
        <w:rFonts w:ascii="Symbol" w:hAnsi="Symbol"/>
      </w:rPr>
    </w:lvl>
  </w:abstractNum>
  <w:abstractNum w:abstractNumId="14" w15:restartNumberingAfterBreak="0">
    <w:nsid w:val="2E29228A"/>
    <w:multiLevelType w:val="hybridMultilevel"/>
    <w:tmpl w:val="82FA1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C9776B"/>
    <w:multiLevelType w:val="hybridMultilevel"/>
    <w:tmpl w:val="D04A3798"/>
    <w:lvl w:ilvl="0" w:tplc="70B07BB4">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CF2C0B"/>
    <w:multiLevelType w:val="hybridMultilevel"/>
    <w:tmpl w:val="DCA08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6F1E0E"/>
    <w:multiLevelType w:val="hybridMultilevel"/>
    <w:tmpl w:val="1AACA388"/>
    <w:lvl w:ilvl="0" w:tplc="A78C249E">
      <w:numFmt w:val="bullet"/>
      <w:lvlText w:val="-"/>
      <w:lvlJc w:val="left"/>
      <w:pPr>
        <w:ind w:left="720" w:hanging="360"/>
      </w:pPr>
      <w:rPr>
        <w:rFonts w:ascii="Aptos" w:eastAsiaTheme="majorEastAsia" w:hAnsi="Aptos" w:cstheme="maj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4AAD2079"/>
    <w:multiLevelType w:val="hybridMultilevel"/>
    <w:tmpl w:val="EDF8F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DC26E5"/>
    <w:multiLevelType w:val="hybridMultilevel"/>
    <w:tmpl w:val="EF3EC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073028"/>
    <w:multiLevelType w:val="hybridMultilevel"/>
    <w:tmpl w:val="55C61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8521FF"/>
    <w:multiLevelType w:val="hybridMultilevel"/>
    <w:tmpl w:val="EF4A9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CC222D"/>
    <w:multiLevelType w:val="multilevel"/>
    <w:tmpl w:val="A8205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C27850"/>
    <w:multiLevelType w:val="hybridMultilevel"/>
    <w:tmpl w:val="A1746E68"/>
    <w:lvl w:ilvl="0" w:tplc="BD501C8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F55699"/>
    <w:multiLevelType w:val="hybridMultilevel"/>
    <w:tmpl w:val="C9043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F078FB"/>
    <w:multiLevelType w:val="hybridMultilevel"/>
    <w:tmpl w:val="51349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25D5C54"/>
    <w:multiLevelType w:val="hybridMultilevel"/>
    <w:tmpl w:val="8348E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68A0D27"/>
    <w:multiLevelType w:val="hybridMultilevel"/>
    <w:tmpl w:val="D2E65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81642C"/>
    <w:multiLevelType w:val="hybridMultilevel"/>
    <w:tmpl w:val="8BCA6E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698844C0"/>
    <w:multiLevelType w:val="hybridMultilevel"/>
    <w:tmpl w:val="08BC89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B032B8C"/>
    <w:multiLevelType w:val="hybridMultilevel"/>
    <w:tmpl w:val="B9AEEA88"/>
    <w:lvl w:ilvl="0" w:tplc="189EACA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796DD3"/>
    <w:multiLevelType w:val="multilevel"/>
    <w:tmpl w:val="2F787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27C4084"/>
    <w:multiLevelType w:val="hybridMultilevel"/>
    <w:tmpl w:val="80F4A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56457A"/>
    <w:multiLevelType w:val="hybridMultilevel"/>
    <w:tmpl w:val="1E7CE0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6E46A3C"/>
    <w:multiLevelType w:val="hybridMultilevel"/>
    <w:tmpl w:val="E9CCB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70D0BC7"/>
    <w:multiLevelType w:val="hybridMultilevel"/>
    <w:tmpl w:val="FF7CD8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7431EF8"/>
    <w:multiLevelType w:val="hybridMultilevel"/>
    <w:tmpl w:val="79008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0A3F62"/>
    <w:multiLevelType w:val="hybridMultilevel"/>
    <w:tmpl w:val="979CD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0100299">
    <w:abstractNumId w:val="5"/>
  </w:num>
  <w:num w:numId="2" w16cid:durableId="365444217">
    <w:abstractNumId w:val="14"/>
  </w:num>
  <w:num w:numId="3" w16cid:durableId="1773085639">
    <w:abstractNumId w:val="18"/>
  </w:num>
  <w:num w:numId="4" w16cid:durableId="1491024027">
    <w:abstractNumId w:val="24"/>
  </w:num>
  <w:num w:numId="5" w16cid:durableId="678042043">
    <w:abstractNumId w:val="25"/>
  </w:num>
  <w:num w:numId="6" w16cid:durableId="2074960995">
    <w:abstractNumId w:val="35"/>
  </w:num>
  <w:num w:numId="7" w16cid:durableId="1117675587">
    <w:abstractNumId w:val="10"/>
  </w:num>
  <w:num w:numId="8" w16cid:durableId="1736928269">
    <w:abstractNumId w:val="30"/>
  </w:num>
  <w:num w:numId="9" w16cid:durableId="2020614851">
    <w:abstractNumId w:val="15"/>
  </w:num>
  <w:num w:numId="10" w16cid:durableId="1685013823">
    <w:abstractNumId w:val="21"/>
  </w:num>
  <w:num w:numId="11" w16cid:durableId="1480030720">
    <w:abstractNumId w:val="8"/>
  </w:num>
  <w:num w:numId="12" w16cid:durableId="163595567">
    <w:abstractNumId w:val="20"/>
  </w:num>
  <w:num w:numId="13" w16cid:durableId="825901899">
    <w:abstractNumId w:val="27"/>
  </w:num>
  <w:num w:numId="14" w16cid:durableId="134491286">
    <w:abstractNumId w:val="9"/>
  </w:num>
  <w:num w:numId="15" w16cid:durableId="17588570">
    <w:abstractNumId w:val="33"/>
  </w:num>
  <w:num w:numId="16" w16cid:durableId="692419558">
    <w:abstractNumId w:val="0"/>
  </w:num>
  <w:num w:numId="17" w16cid:durableId="1938444541">
    <w:abstractNumId w:val="7"/>
  </w:num>
  <w:num w:numId="18" w16cid:durableId="1372607842">
    <w:abstractNumId w:val="23"/>
  </w:num>
  <w:num w:numId="19" w16cid:durableId="1109280967">
    <w:abstractNumId w:val="16"/>
  </w:num>
  <w:num w:numId="20" w16cid:durableId="1271009751">
    <w:abstractNumId w:val="1"/>
  </w:num>
  <w:num w:numId="21" w16cid:durableId="1265383822">
    <w:abstractNumId w:val="11"/>
  </w:num>
  <w:num w:numId="22" w16cid:durableId="1968193202">
    <w:abstractNumId w:val="34"/>
  </w:num>
  <w:num w:numId="23" w16cid:durableId="1059983416">
    <w:abstractNumId w:val="32"/>
  </w:num>
  <w:num w:numId="24" w16cid:durableId="158666789">
    <w:abstractNumId w:val="3"/>
  </w:num>
  <w:num w:numId="25" w16cid:durableId="1191725423">
    <w:abstractNumId w:val="26"/>
  </w:num>
  <w:num w:numId="26" w16cid:durableId="1381975277">
    <w:abstractNumId w:val="29"/>
  </w:num>
  <w:num w:numId="27" w16cid:durableId="1152914086">
    <w:abstractNumId w:val="13"/>
  </w:num>
  <w:num w:numId="28" w16cid:durableId="1868441123">
    <w:abstractNumId w:val="19"/>
  </w:num>
  <w:num w:numId="29" w16cid:durableId="74203968">
    <w:abstractNumId w:val="12"/>
  </w:num>
  <w:num w:numId="30" w16cid:durableId="2049068006">
    <w:abstractNumId w:val="36"/>
  </w:num>
  <w:num w:numId="31" w16cid:durableId="1672640500">
    <w:abstractNumId w:val="4"/>
  </w:num>
  <w:num w:numId="32" w16cid:durableId="744763981">
    <w:abstractNumId w:val="37"/>
  </w:num>
  <w:num w:numId="33" w16cid:durableId="441729176">
    <w:abstractNumId w:val="2"/>
  </w:num>
  <w:num w:numId="34" w16cid:durableId="1511263028">
    <w:abstractNumId w:val="28"/>
  </w:num>
  <w:num w:numId="35" w16cid:durableId="1216741511">
    <w:abstractNumId w:val="22"/>
  </w:num>
  <w:num w:numId="36" w16cid:durableId="191502570">
    <w:abstractNumId w:val="31"/>
  </w:num>
  <w:num w:numId="37" w16cid:durableId="250509033">
    <w:abstractNumId w:val="6"/>
  </w:num>
  <w:num w:numId="38" w16cid:durableId="3008885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0B0"/>
    <w:rsid w:val="0000025A"/>
    <w:rsid w:val="00005069"/>
    <w:rsid w:val="00005F47"/>
    <w:rsid w:val="0001425C"/>
    <w:rsid w:val="00021EAD"/>
    <w:rsid w:val="00026129"/>
    <w:rsid w:val="00026216"/>
    <w:rsid w:val="0002798E"/>
    <w:rsid w:val="0003154D"/>
    <w:rsid w:val="00031B62"/>
    <w:rsid w:val="00032BCD"/>
    <w:rsid w:val="00035A1C"/>
    <w:rsid w:val="000401D7"/>
    <w:rsid w:val="000437BF"/>
    <w:rsid w:val="00043AE8"/>
    <w:rsid w:val="00045D5B"/>
    <w:rsid w:val="00047540"/>
    <w:rsid w:val="000500D5"/>
    <w:rsid w:val="0006416C"/>
    <w:rsid w:val="0006781B"/>
    <w:rsid w:val="00073F4F"/>
    <w:rsid w:val="000801F4"/>
    <w:rsid w:val="000815CE"/>
    <w:rsid w:val="000A021E"/>
    <w:rsid w:val="000A1814"/>
    <w:rsid w:val="000A1916"/>
    <w:rsid w:val="000A2065"/>
    <w:rsid w:val="000A48CE"/>
    <w:rsid w:val="000A630E"/>
    <w:rsid w:val="000B6169"/>
    <w:rsid w:val="000D1311"/>
    <w:rsid w:val="000E0A3E"/>
    <w:rsid w:val="000E30D0"/>
    <w:rsid w:val="000E347B"/>
    <w:rsid w:val="000E43B3"/>
    <w:rsid w:val="000E69F4"/>
    <w:rsid w:val="000E6F7B"/>
    <w:rsid w:val="000E7F68"/>
    <w:rsid w:val="000F3452"/>
    <w:rsid w:val="000F34F1"/>
    <w:rsid w:val="000F6752"/>
    <w:rsid w:val="000F68B7"/>
    <w:rsid w:val="00104B04"/>
    <w:rsid w:val="00105F61"/>
    <w:rsid w:val="0011358A"/>
    <w:rsid w:val="00114325"/>
    <w:rsid w:val="00114614"/>
    <w:rsid w:val="00115907"/>
    <w:rsid w:val="001228D3"/>
    <w:rsid w:val="00125076"/>
    <w:rsid w:val="00125918"/>
    <w:rsid w:val="00127DF3"/>
    <w:rsid w:val="001325EA"/>
    <w:rsid w:val="00142F91"/>
    <w:rsid w:val="00160067"/>
    <w:rsid w:val="00163750"/>
    <w:rsid w:val="001646E5"/>
    <w:rsid w:val="00165045"/>
    <w:rsid w:val="00165686"/>
    <w:rsid w:val="00170A01"/>
    <w:rsid w:val="001711CC"/>
    <w:rsid w:val="00171904"/>
    <w:rsid w:val="00172D65"/>
    <w:rsid w:val="00175794"/>
    <w:rsid w:val="00175C91"/>
    <w:rsid w:val="0018218B"/>
    <w:rsid w:val="00185628"/>
    <w:rsid w:val="00187539"/>
    <w:rsid w:val="00190446"/>
    <w:rsid w:val="001938DE"/>
    <w:rsid w:val="00194CB3"/>
    <w:rsid w:val="00195748"/>
    <w:rsid w:val="001A0EEE"/>
    <w:rsid w:val="001A2610"/>
    <w:rsid w:val="001A3694"/>
    <w:rsid w:val="001B0749"/>
    <w:rsid w:val="001B1DD7"/>
    <w:rsid w:val="001C0F18"/>
    <w:rsid w:val="001C5677"/>
    <w:rsid w:val="001D18CB"/>
    <w:rsid w:val="001D3AE7"/>
    <w:rsid w:val="001D5C76"/>
    <w:rsid w:val="001D62A8"/>
    <w:rsid w:val="001E310D"/>
    <w:rsid w:val="001E4746"/>
    <w:rsid w:val="001F68B2"/>
    <w:rsid w:val="001F7B99"/>
    <w:rsid w:val="0020106E"/>
    <w:rsid w:val="00202D71"/>
    <w:rsid w:val="002043D5"/>
    <w:rsid w:val="002072AE"/>
    <w:rsid w:val="002166CA"/>
    <w:rsid w:val="00217042"/>
    <w:rsid w:val="00220E34"/>
    <w:rsid w:val="00222F64"/>
    <w:rsid w:val="0022330B"/>
    <w:rsid w:val="00227F04"/>
    <w:rsid w:val="00233D01"/>
    <w:rsid w:val="00237317"/>
    <w:rsid w:val="0024186E"/>
    <w:rsid w:val="002454F2"/>
    <w:rsid w:val="00245ACC"/>
    <w:rsid w:val="00247247"/>
    <w:rsid w:val="0025112E"/>
    <w:rsid w:val="00254EB6"/>
    <w:rsid w:val="002601E8"/>
    <w:rsid w:val="0026226A"/>
    <w:rsid w:val="00262634"/>
    <w:rsid w:val="002659B0"/>
    <w:rsid w:val="0027323A"/>
    <w:rsid w:val="002765C9"/>
    <w:rsid w:val="002815AB"/>
    <w:rsid w:val="00283A2F"/>
    <w:rsid w:val="00287D4C"/>
    <w:rsid w:val="00290091"/>
    <w:rsid w:val="002A1FC9"/>
    <w:rsid w:val="002A35DB"/>
    <w:rsid w:val="002B1D83"/>
    <w:rsid w:val="002B563C"/>
    <w:rsid w:val="002C32A6"/>
    <w:rsid w:val="002C41D8"/>
    <w:rsid w:val="002D2845"/>
    <w:rsid w:val="002D5B2C"/>
    <w:rsid w:val="002D70AF"/>
    <w:rsid w:val="002D73E1"/>
    <w:rsid w:val="002F0940"/>
    <w:rsid w:val="002F0F2F"/>
    <w:rsid w:val="002F1D1D"/>
    <w:rsid w:val="002F2B8D"/>
    <w:rsid w:val="00300046"/>
    <w:rsid w:val="00300CF8"/>
    <w:rsid w:val="00303A83"/>
    <w:rsid w:val="00304142"/>
    <w:rsid w:val="00304F8F"/>
    <w:rsid w:val="00305714"/>
    <w:rsid w:val="0031059A"/>
    <w:rsid w:val="00311084"/>
    <w:rsid w:val="00311973"/>
    <w:rsid w:val="00311C68"/>
    <w:rsid w:val="003122C6"/>
    <w:rsid w:val="00313892"/>
    <w:rsid w:val="00316B95"/>
    <w:rsid w:val="003223EA"/>
    <w:rsid w:val="00324744"/>
    <w:rsid w:val="0033337B"/>
    <w:rsid w:val="003464C5"/>
    <w:rsid w:val="00350454"/>
    <w:rsid w:val="00351187"/>
    <w:rsid w:val="003555D2"/>
    <w:rsid w:val="00361D1E"/>
    <w:rsid w:val="00367C38"/>
    <w:rsid w:val="00370742"/>
    <w:rsid w:val="00371B14"/>
    <w:rsid w:val="003722A8"/>
    <w:rsid w:val="00381A35"/>
    <w:rsid w:val="003853D0"/>
    <w:rsid w:val="00385475"/>
    <w:rsid w:val="003920CE"/>
    <w:rsid w:val="003A158D"/>
    <w:rsid w:val="003A55C4"/>
    <w:rsid w:val="003B4977"/>
    <w:rsid w:val="003C1CA1"/>
    <w:rsid w:val="003C65D2"/>
    <w:rsid w:val="003D074C"/>
    <w:rsid w:val="003D58AB"/>
    <w:rsid w:val="003E47B5"/>
    <w:rsid w:val="003E4DBF"/>
    <w:rsid w:val="003F0B27"/>
    <w:rsid w:val="003F2528"/>
    <w:rsid w:val="003F2FB3"/>
    <w:rsid w:val="003F34D5"/>
    <w:rsid w:val="003F57FE"/>
    <w:rsid w:val="003F5B75"/>
    <w:rsid w:val="0041147D"/>
    <w:rsid w:val="00412C2A"/>
    <w:rsid w:val="00416BCA"/>
    <w:rsid w:val="00417815"/>
    <w:rsid w:val="0043069C"/>
    <w:rsid w:val="0043385A"/>
    <w:rsid w:val="00437EA2"/>
    <w:rsid w:val="0044126E"/>
    <w:rsid w:val="00444CD5"/>
    <w:rsid w:val="004513FD"/>
    <w:rsid w:val="00451F47"/>
    <w:rsid w:val="004535F7"/>
    <w:rsid w:val="00453D49"/>
    <w:rsid w:val="00454C84"/>
    <w:rsid w:val="004579D8"/>
    <w:rsid w:val="004617D1"/>
    <w:rsid w:val="00464F6A"/>
    <w:rsid w:val="004709A1"/>
    <w:rsid w:val="00471832"/>
    <w:rsid w:val="004903F8"/>
    <w:rsid w:val="00494297"/>
    <w:rsid w:val="00496DCF"/>
    <w:rsid w:val="004A2976"/>
    <w:rsid w:val="004B1FF5"/>
    <w:rsid w:val="004B3213"/>
    <w:rsid w:val="004C1039"/>
    <w:rsid w:val="004C6CFF"/>
    <w:rsid w:val="004E2203"/>
    <w:rsid w:val="004E3F97"/>
    <w:rsid w:val="004E43F9"/>
    <w:rsid w:val="004E5D02"/>
    <w:rsid w:val="004F128E"/>
    <w:rsid w:val="004F17A2"/>
    <w:rsid w:val="004F3067"/>
    <w:rsid w:val="0050088D"/>
    <w:rsid w:val="00503950"/>
    <w:rsid w:val="00504508"/>
    <w:rsid w:val="00513043"/>
    <w:rsid w:val="005154B3"/>
    <w:rsid w:val="005239B1"/>
    <w:rsid w:val="00526DE3"/>
    <w:rsid w:val="0053008D"/>
    <w:rsid w:val="00535808"/>
    <w:rsid w:val="00541677"/>
    <w:rsid w:val="00541A67"/>
    <w:rsid w:val="00550331"/>
    <w:rsid w:val="00564DFC"/>
    <w:rsid w:val="005746B9"/>
    <w:rsid w:val="00583DF5"/>
    <w:rsid w:val="00584763"/>
    <w:rsid w:val="00586610"/>
    <w:rsid w:val="0059383F"/>
    <w:rsid w:val="005958B0"/>
    <w:rsid w:val="00596DFB"/>
    <w:rsid w:val="0059725A"/>
    <w:rsid w:val="005A17F8"/>
    <w:rsid w:val="005A236A"/>
    <w:rsid w:val="005A6D72"/>
    <w:rsid w:val="005A6F5B"/>
    <w:rsid w:val="005A75ED"/>
    <w:rsid w:val="005B3565"/>
    <w:rsid w:val="005B45C8"/>
    <w:rsid w:val="005C3EBC"/>
    <w:rsid w:val="005D3855"/>
    <w:rsid w:val="005E1504"/>
    <w:rsid w:val="005E15A4"/>
    <w:rsid w:val="005E455E"/>
    <w:rsid w:val="005E4622"/>
    <w:rsid w:val="005F1276"/>
    <w:rsid w:val="005F1F3F"/>
    <w:rsid w:val="005F60EB"/>
    <w:rsid w:val="005F68FD"/>
    <w:rsid w:val="006010B0"/>
    <w:rsid w:val="00605E54"/>
    <w:rsid w:val="006078FD"/>
    <w:rsid w:val="00610A58"/>
    <w:rsid w:val="0061193C"/>
    <w:rsid w:val="006132C4"/>
    <w:rsid w:val="006144B7"/>
    <w:rsid w:val="00615826"/>
    <w:rsid w:val="006179E3"/>
    <w:rsid w:val="00617F1C"/>
    <w:rsid w:val="00621E89"/>
    <w:rsid w:val="00625D22"/>
    <w:rsid w:val="006312F4"/>
    <w:rsid w:val="00633276"/>
    <w:rsid w:val="00636156"/>
    <w:rsid w:val="00637521"/>
    <w:rsid w:val="00641044"/>
    <w:rsid w:val="00642BA8"/>
    <w:rsid w:val="00643A12"/>
    <w:rsid w:val="00645B5B"/>
    <w:rsid w:val="00646819"/>
    <w:rsid w:val="00650C90"/>
    <w:rsid w:val="00661595"/>
    <w:rsid w:val="00664C01"/>
    <w:rsid w:val="00667F13"/>
    <w:rsid w:val="00670284"/>
    <w:rsid w:val="00674E06"/>
    <w:rsid w:val="00675F4C"/>
    <w:rsid w:val="00694BD1"/>
    <w:rsid w:val="0069529A"/>
    <w:rsid w:val="006A48A1"/>
    <w:rsid w:val="006A4F6F"/>
    <w:rsid w:val="006B0474"/>
    <w:rsid w:val="006B0706"/>
    <w:rsid w:val="006B0A8F"/>
    <w:rsid w:val="006B394E"/>
    <w:rsid w:val="006B4ECC"/>
    <w:rsid w:val="006C2517"/>
    <w:rsid w:val="006C4D61"/>
    <w:rsid w:val="006C629E"/>
    <w:rsid w:val="006C75BE"/>
    <w:rsid w:val="006D39B8"/>
    <w:rsid w:val="006D4E58"/>
    <w:rsid w:val="006D52BE"/>
    <w:rsid w:val="006D54E7"/>
    <w:rsid w:val="006D62E4"/>
    <w:rsid w:val="006D6D39"/>
    <w:rsid w:val="006D74CC"/>
    <w:rsid w:val="006E20BE"/>
    <w:rsid w:val="006E223B"/>
    <w:rsid w:val="006E3830"/>
    <w:rsid w:val="00700199"/>
    <w:rsid w:val="007007AE"/>
    <w:rsid w:val="00702621"/>
    <w:rsid w:val="007030FA"/>
    <w:rsid w:val="007044CF"/>
    <w:rsid w:val="00705967"/>
    <w:rsid w:val="0071471C"/>
    <w:rsid w:val="00717951"/>
    <w:rsid w:val="00717A04"/>
    <w:rsid w:val="00720456"/>
    <w:rsid w:val="00722EF7"/>
    <w:rsid w:val="00730001"/>
    <w:rsid w:val="00730703"/>
    <w:rsid w:val="007402CE"/>
    <w:rsid w:val="00740CF7"/>
    <w:rsid w:val="00741E20"/>
    <w:rsid w:val="00741E91"/>
    <w:rsid w:val="0074342C"/>
    <w:rsid w:val="00751973"/>
    <w:rsid w:val="00751A65"/>
    <w:rsid w:val="00756D2A"/>
    <w:rsid w:val="00757A13"/>
    <w:rsid w:val="00760221"/>
    <w:rsid w:val="0076094F"/>
    <w:rsid w:val="007620D3"/>
    <w:rsid w:val="007673D7"/>
    <w:rsid w:val="00772E33"/>
    <w:rsid w:val="00785DCC"/>
    <w:rsid w:val="00785E56"/>
    <w:rsid w:val="007901F6"/>
    <w:rsid w:val="00795478"/>
    <w:rsid w:val="007962A5"/>
    <w:rsid w:val="00796B1C"/>
    <w:rsid w:val="007979B9"/>
    <w:rsid w:val="007A162D"/>
    <w:rsid w:val="007A28FF"/>
    <w:rsid w:val="007A3110"/>
    <w:rsid w:val="007A3794"/>
    <w:rsid w:val="007A715E"/>
    <w:rsid w:val="007B06F5"/>
    <w:rsid w:val="007B211E"/>
    <w:rsid w:val="007B22A3"/>
    <w:rsid w:val="007B261F"/>
    <w:rsid w:val="007B52E6"/>
    <w:rsid w:val="007B6F93"/>
    <w:rsid w:val="007C109E"/>
    <w:rsid w:val="007C19FA"/>
    <w:rsid w:val="007C28AD"/>
    <w:rsid w:val="007C2D02"/>
    <w:rsid w:val="007C4528"/>
    <w:rsid w:val="007C4878"/>
    <w:rsid w:val="007C59BE"/>
    <w:rsid w:val="007C5CC9"/>
    <w:rsid w:val="007C642A"/>
    <w:rsid w:val="007D1A51"/>
    <w:rsid w:val="007D235C"/>
    <w:rsid w:val="007D6089"/>
    <w:rsid w:val="007E344E"/>
    <w:rsid w:val="007E7551"/>
    <w:rsid w:val="007F1FDA"/>
    <w:rsid w:val="007F4945"/>
    <w:rsid w:val="008017C9"/>
    <w:rsid w:val="00805957"/>
    <w:rsid w:val="00821D30"/>
    <w:rsid w:val="00827E87"/>
    <w:rsid w:val="0083415D"/>
    <w:rsid w:val="008355A4"/>
    <w:rsid w:val="00837746"/>
    <w:rsid w:val="0083787D"/>
    <w:rsid w:val="00841AED"/>
    <w:rsid w:val="00844133"/>
    <w:rsid w:val="00844B7A"/>
    <w:rsid w:val="00844E9D"/>
    <w:rsid w:val="008451EE"/>
    <w:rsid w:val="008473E7"/>
    <w:rsid w:val="00847B58"/>
    <w:rsid w:val="00851E0F"/>
    <w:rsid w:val="00852D6C"/>
    <w:rsid w:val="00856628"/>
    <w:rsid w:val="00857216"/>
    <w:rsid w:val="0086602A"/>
    <w:rsid w:val="0086668C"/>
    <w:rsid w:val="008737C2"/>
    <w:rsid w:val="0088101C"/>
    <w:rsid w:val="00884759"/>
    <w:rsid w:val="0088734D"/>
    <w:rsid w:val="0089008E"/>
    <w:rsid w:val="008928E0"/>
    <w:rsid w:val="0089385C"/>
    <w:rsid w:val="00894B14"/>
    <w:rsid w:val="00894B2D"/>
    <w:rsid w:val="008A0980"/>
    <w:rsid w:val="008A71B9"/>
    <w:rsid w:val="008B002C"/>
    <w:rsid w:val="008B2BE2"/>
    <w:rsid w:val="008B371C"/>
    <w:rsid w:val="008B4224"/>
    <w:rsid w:val="008B48C0"/>
    <w:rsid w:val="008B6ADE"/>
    <w:rsid w:val="008C33FF"/>
    <w:rsid w:val="008C3948"/>
    <w:rsid w:val="008C7C82"/>
    <w:rsid w:val="008D0F76"/>
    <w:rsid w:val="008D1855"/>
    <w:rsid w:val="008D5DB2"/>
    <w:rsid w:val="008D7ACF"/>
    <w:rsid w:val="008E41CA"/>
    <w:rsid w:val="008F363F"/>
    <w:rsid w:val="009013B3"/>
    <w:rsid w:val="00904D4D"/>
    <w:rsid w:val="00911E6F"/>
    <w:rsid w:val="00912A84"/>
    <w:rsid w:val="009227F5"/>
    <w:rsid w:val="0092333E"/>
    <w:rsid w:val="009247FD"/>
    <w:rsid w:val="00925F23"/>
    <w:rsid w:val="009277B2"/>
    <w:rsid w:val="009342BE"/>
    <w:rsid w:val="00936430"/>
    <w:rsid w:val="00944CE3"/>
    <w:rsid w:val="0094544D"/>
    <w:rsid w:val="0095087B"/>
    <w:rsid w:val="00950C8B"/>
    <w:rsid w:val="00950F4A"/>
    <w:rsid w:val="0095549A"/>
    <w:rsid w:val="00964ACC"/>
    <w:rsid w:val="00965BC4"/>
    <w:rsid w:val="00966E09"/>
    <w:rsid w:val="009718D0"/>
    <w:rsid w:val="00971F37"/>
    <w:rsid w:val="00981B31"/>
    <w:rsid w:val="00993B60"/>
    <w:rsid w:val="009955D5"/>
    <w:rsid w:val="009A0150"/>
    <w:rsid w:val="009A20C3"/>
    <w:rsid w:val="009A3194"/>
    <w:rsid w:val="009B2573"/>
    <w:rsid w:val="009B4D6D"/>
    <w:rsid w:val="009C6594"/>
    <w:rsid w:val="009C732A"/>
    <w:rsid w:val="009D0279"/>
    <w:rsid w:val="009D34DD"/>
    <w:rsid w:val="009E2361"/>
    <w:rsid w:val="009E6EA2"/>
    <w:rsid w:val="009F192B"/>
    <w:rsid w:val="009F32EE"/>
    <w:rsid w:val="00A04A72"/>
    <w:rsid w:val="00A130C9"/>
    <w:rsid w:val="00A2372A"/>
    <w:rsid w:val="00A30D05"/>
    <w:rsid w:val="00A37A1F"/>
    <w:rsid w:val="00A410D7"/>
    <w:rsid w:val="00A4220F"/>
    <w:rsid w:val="00A423CC"/>
    <w:rsid w:val="00A43574"/>
    <w:rsid w:val="00A44C1D"/>
    <w:rsid w:val="00A5368F"/>
    <w:rsid w:val="00A55535"/>
    <w:rsid w:val="00A56408"/>
    <w:rsid w:val="00A622BA"/>
    <w:rsid w:val="00A638D8"/>
    <w:rsid w:val="00A7075F"/>
    <w:rsid w:val="00A81329"/>
    <w:rsid w:val="00A8592B"/>
    <w:rsid w:val="00AA2BEF"/>
    <w:rsid w:val="00AA4119"/>
    <w:rsid w:val="00AD0E8E"/>
    <w:rsid w:val="00AD27A9"/>
    <w:rsid w:val="00AE3BF5"/>
    <w:rsid w:val="00AE5083"/>
    <w:rsid w:val="00AF3818"/>
    <w:rsid w:val="00AF746E"/>
    <w:rsid w:val="00B03364"/>
    <w:rsid w:val="00B06275"/>
    <w:rsid w:val="00B10BDF"/>
    <w:rsid w:val="00B15266"/>
    <w:rsid w:val="00B155B8"/>
    <w:rsid w:val="00B17A1D"/>
    <w:rsid w:val="00B332EC"/>
    <w:rsid w:val="00B33CEC"/>
    <w:rsid w:val="00B37629"/>
    <w:rsid w:val="00B510BD"/>
    <w:rsid w:val="00B559F5"/>
    <w:rsid w:val="00B5650A"/>
    <w:rsid w:val="00B62D50"/>
    <w:rsid w:val="00B66503"/>
    <w:rsid w:val="00B67D5B"/>
    <w:rsid w:val="00B76AB9"/>
    <w:rsid w:val="00B76CA1"/>
    <w:rsid w:val="00B8006B"/>
    <w:rsid w:val="00B84A62"/>
    <w:rsid w:val="00B86A91"/>
    <w:rsid w:val="00B9001F"/>
    <w:rsid w:val="00B907BD"/>
    <w:rsid w:val="00BA3F21"/>
    <w:rsid w:val="00BA729C"/>
    <w:rsid w:val="00BB06F1"/>
    <w:rsid w:val="00BB0F2B"/>
    <w:rsid w:val="00BB19D0"/>
    <w:rsid w:val="00BB624D"/>
    <w:rsid w:val="00BB73AA"/>
    <w:rsid w:val="00BC089B"/>
    <w:rsid w:val="00BC44A2"/>
    <w:rsid w:val="00BC4B94"/>
    <w:rsid w:val="00BD07BF"/>
    <w:rsid w:val="00BD16DC"/>
    <w:rsid w:val="00BD7DD2"/>
    <w:rsid w:val="00BE01E3"/>
    <w:rsid w:val="00BE3FCB"/>
    <w:rsid w:val="00BE4AD5"/>
    <w:rsid w:val="00BE6022"/>
    <w:rsid w:val="00BE6B9E"/>
    <w:rsid w:val="00BF0709"/>
    <w:rsid w:val="00BF0A23"/>
    <w:rsid w:val="00BF3B07"/>
    <w:rsid w:val="00BF5D28"/>
    <w:rsid w:val="00C003E9"/>
    <w:rsid w:val="00C01510"/>
    <w:rsid w:val="00C03527"/>
    <w:rsid w:val="00C03C33"/>
    <w:rsid w:val="00C040DE"/>
    <w:rsid w:val="00C052D5"/>
    <w:rsid w:val="00C05498"/>
    <w:rsid w:val="00C24B5C"/>
    <w:rsid w:val="00C25FCF"/>
    <w:rsid w:val="00C27B0E"/>
    <w:rsid w:val="00C329EF"/>
    <w:rsid w:val="00C33982"/>
    <w:rsid w:val="00C36D9F"/>
    <w:rsid w:val="00C43114"/>
    <w:rsid w:val="00C442A6"/>
    <w:rsid w:val="00C5100D"/>
    <w:rsid w:val="00C55526"/>
    <w:rsid w:val="00C56458"/>
    <w:rsid w:val="00C567E2"/>
    <w:rsid w:val="00C67B0C"/>
    <w:rsid w:val="00C721FB"/>
    <w:rsid w:val="00C743CA"/>
    <w:rsid w:val="00C839FE"/>
    <w:rsid w:val="00C85063"/>
    <w:rsid w:val="00C95D55"/>
    <w:rsid w:val="00C96856"/>
    <w:rsid w:val="00CB15C2"/>
    <w:rsid w:val="00CB1DF2"/>
    <w:rsid w:val="00CB35E9"/>
    <w:rsid w:val="00CB6160"/>
    <w:rsid w:val="00CC2ECF"/>
    <w:rsid w:val="00CD1B4D"/>
    <w:rsid w:val="00CE51B5"/>
    <w:rsid w:val="00CE7F53"/>
    <w:rsid w:val="00CF4B93"/>
    <w:rsid w:val="00CF598E"/>
    <w:rsid w:val="00CF5E6D"/>
    <w:rsid w:val="00CF676F"/>
    <w:rsid w:val="00D07424"/>
    <w:rsid w:val="00D07A4B"/>
    <w:rsid w:val="00D112E2"/>
    <w:rsid w:val="00D16C6C"/>
    <w:rsid w:val="00D17185"/>
    <w:rsid w:val="00D21085"/>
    <w:rsid w:val="00D30455"/>
    <w:rsid w:val="00D31051"/>
    <w:rsid w:val="00D31830"/>
    <w:rsid w:val="00D329C9"/>
    <w:rsid w:val="00D344E2"/>
    <w:rsid w:val="00D4085F"/>
    <w:rsid w:val="00D412C1"/>
    <w:rsid w:val="00D42AD9"/>
    <w:rsid w:val="00D471CC"/>
    <w:rsid w:val="00D8446B"/>
    <w:rsid w:val="00D878A8"/>
    <w:rsid w:val="00D94281"/>
    <w:rsid w:val="00D97887"/>
    <w:rsid w:val="00DA0E55"/>
    <w:rsid w:val="00DB0A9D"/>
    <w:rsid w:val="00DB5A4E"/>
    <w:rsid w:val="00DB5E1C"/>
    <w:rsid w:val="00DC2352"/>
    <w:rsid w:val="00DC6D0E"/>
    <w:rsid w:val="00DD11D5"/>
    <w:rsid w:val="00DE37C6"/>
    <w:rsid w:val="00DE3946"/>
    <w:rsid w:val="00DF35A2"/>
    <w:rsid w:val="00E021EB"/>
    <w:rsid w:val="00E02E9E"/>
    <w:rsid w:val="00E0364E"/>
    <w:rsid w:val="00E06C61"/>
    <w:rsid w:val="00E11C3E"/>
    <w:rsid w:val="00E12937"/>
    <w:rsid w:val="00E13AAF"/>
    <w:rsid w:val="00E25E51"/>
    <w:rsid w:val="00E30D1B"/>
    <w:rsid w:val="00E31E25"/>
    <w:rsid w:val="00E32B29"/>
    <w:rsid w:val="00E3666E"/>
    <w:rsid w:val="00E37F8C"/>
    <w:rsid w:val="00E37FF8"/>
    <w:rsid w:val="00E41632"/>
    <w:rsid w:val="00E41B97"/>
    <w:rsid w:val="00E502D9"/>
    <w:rsid w:val="00E540C0"/>
    <w:rsid w:val="00E557E1"/>
    <w:rsid w:val="00E6568A"/>
    <w:rsid w:val="00E669F2"/>
    <w:rsid w:val="00E67D18"/>
    <w:rsid w:val="00E737BA"/>
    <w:rsid w:val="00E8494A"/>
    <w:rsid w:val="00E858D6"/>
    <w:rsid w:val="00E96609"/>
    <w:rsid w:val="00EA6679"/>
    <w:rsid w:val="00EB1108"/>
    <w:rsid w:val="00EC2CC0"/>
    <w:rsid w:val="00EC4BFA"/>
    <w:rsid w:val="00EC4F2D"/>
    <w:rsid w:val="00EE05AA"/>
    <w:rsid w:val="00EE26E4"/>
    <w:rsid w:val="00EE443F"/>
    <w:rsid w:val="00EF2C46"/>
    <w:rsid w:val="00EF402D"/>
    <w:rsid w:val="00EF5FD6"/>
    <w:rsid w:val="00F0146A"/>
    <w:rsid w:val="00F014A3"/>
    <w:rsid w:val="00F01BD0"/>
    <w:rsid w:val="00F01F30"/>
    <w:rsid w:val="00F01F50"/>
    <w:rsid w:val="00F02FFE"/>
    <w:rsid w:val="00F07173"/>
    <w:rsid w:val="00F16377"/>
    <w:rsid w:val="00F1765C"/>
    <w:rsid w:val="00F1776C"/>
    <w:rsid w:val="00F17AB3"/>
    <w:rsid w:val="00F20E06"/>
    <w:rsid w:val="00F301F1"/>
    <w:rsid w:val="00F32B78"/>
    <w:rsid w:val="00F34DA5"/>
    <w:rsid w:val="00F35F7A"/>
    <w:rsid w:val="00F36A0A"/>
    <w:rsid w:val="00F40C2E"/>
    <w:rsid w:val="00F46CD8"/>
    <w:rsid w:val="00F50A4F"/>
    <w:rsid w:val="00F514ED"/>
    <w:rsid w:val="00F636E9"/>
    <w:rsid w:val="00F76C75"/>
    <w:rsid w:val="00F77DDA"/>
    <w:rsid w:val="00F8140C"/>
    <w:rsid w:val="00F824E6"/>
    <w:rsid w:val="00F87AF9"/>
    <w:rsid w:val="00FA215D"/>
    <w:rsid w:val="00FA4311"/>
    <w:rsid w:val="00FA4A55"/>
    <w:rsid w:val="00FA4C27"/>
    <w:rsid w:val="00FA6434"/>
    <w:rsid w:val="00FC104F"/>
    <w:rsid w:val="00FC1A24"/>
    <w:rsid w:val="00FC2635"/>
    <w:rsid w:val="00FE0228"/>
    <w:rsid w:val="00FE072E"/>
    <w:rsid w:val="00FF08AB"/>
    <w:rsid w:val="00FF3E2F"/>
    <w:rsid w:val="00FF6269"/>
    <w:rsid w:val="158C83BC"/>
    <w:rsid w:val="7C1BD55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6280"/>
  <w15:chartTrackingRefBased/>
  <w15:docId w15:val="{7602E799-BBCC-465F-BAC2-888F5E35C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010B0"/>
  </w:style>
  <w:style w:type="paragraph" w:styleId="Kop1">
    <w:name w:val="heading 1"/>
    <w:basedOn w:val="Standaard"/>
    <w:next w:val="Standaard"/>
    <w:link w:val="Kop1Char"/>
    <w:uiPriority w:val="9"/>
    <w:qFormat/>
    <w:rsid w:val="006010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6010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010B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6010B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010B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010B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010B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010B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010B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010B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6010B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010B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sid w:val="006010B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010B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010B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010B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010B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010B0"/>
    <w:rPr>
      <w:rFonts w:eastAsiaTheme="majorEastAsia" w:cstheme="majorBidi"/>
      <w:color w:val="272727" w:themeColor="text1" w:themeTint="D8"/>
    </w:rPr>
  </w:style>
  <w:style w:type="paragraph" w:styleId="Titel">
    <w:name w:val="Title"/>
    <w:basedOn w:val="Standaard"/>
    <w:next w:val="Standaard"/>
    <w:link w:val="TitelChar"/>
    <w:uiPriority w:val="10"/>
    <w:qFormat/>
    <w:rsid w:val="006010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010B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010B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010B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010B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010B0"/>
    <w:rPr>
      <w:i/>
      <w:iCs/>
      <w:color w:val="404040" w:themeColor="text1" w:themeTint="BF"/>
    </w:rPr>
  </w:style>
  <w:style w:type="paragraph" w:styleId="Lijstalinea">
    <w:name w:val="List Paragraph"/>
    <w:basedOn w:val="Standaard"/>
    <w:uiPriority w:val="34"/>
    <w:qFormat/>
    <w:rsid w:val="006010B0"/>
    <w:pPr>
      <w:ind w:left="720"/>
      <w:contextualSpacing/>
    </w:pPr>
  </w:style>
  <w:style w:type="character" w:styleId="Intensievebenadrukking">
    <w:name w:val="Intense Emphasis"/>
    <w:basedOn w:val="Standaardalinea-lettertype"/>
    <w:uiPriority w:val="21"/>
    <w:qFormat/>
    <w:rsid w:val="006010B0"/>
    <w:rPr>
      <w:i/>
      <w:iCs/>
      <w:color w:val="0F4761" w:themeColor="accent1" w:themeShade="BF"/>
    </w:rPr>
  </w:style>
  <w:style w:type="paragraph" w:styleId="Duidelijkcitaat">
    <w:name w:val="Intense Quote"/>
    <w:basedOn w:val="Standaard"/>
    <w:next w:val="Standaard"/>
    <w:link w:val="DuidelijkcitaatChar"/>
    <w:uiPriority w:val="30"/>
    <w:qFormat/>
    <w:rsid w:val="006010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010B0"/>
    <w:rPr>
      <w:i/>
      <w:iCs/>
      <w:color w:val="0F4761" w:themeColor="accent1" w:themeShade="BF"/>
    </w:rPr>
  </w:style>
  <w:style w:type="character" w:styleId="Intensieveverwijzing">
    <w:name w:val="Intense Reference"/>
    <w:basedOn w:val="Standaardalinea-lettertype"/>
    <w:uiPriority w:val="32"/>
    <w:qFormat/>
    <w:rsid w:val="006010B0"/>
    <w:rPr>
      <w:b/>
      <w:bCs/>
      <w:smallCaps/>
      <w:color w:val="0F4761" w:themeColor="accent1" w:themeShade="BF"/>
      <w:spacing w:val="5"/>
    </w:rPr>
  </w:style>
  <w:style w:type="paragraph" w:styleId="Geenafstand">
    <w:name w:val="No Spacing"/>
    <w:uiPriority w:val="1"/>
    <w:qFormat/>
    <w:rsid w:val="006010B0"/>
    <w:pPr>
      <w:spacing w:after="0" w:line="240" w:lineRule="auto"/>
    </w:pPr>
  </w:style>
  <w:style w:type="character" w:styleId="Verwijzingopmerking">
    <w:name w:val="annotation reference"/>
    <w:basedOn w:val="Standaardalinea-lettertype"/>
    <w:uiPriority w:val="99"/>
    <w:semiHidden/>
    <w:unhideWhenUsed/>
    <w:rsid w:val="006010B0"/>
    <w:rPr>
      <w:sz w:val="16"/>
      <w:szCs w:val="16"/>
    </w:rPr>
  </w:style>
  <w:style w:type="paragraph" w:styleId="Tekstopmerking">
    <w:name w:val="annotation text"/>
    <w:basedOn w:val="Standaard"/>
    <w:link w:val="TekstopmerkingChar"/>
    <w:uiPriority w:val="99"/>
    <w:unhideWhenUsed/>
    <w:rsid w:val="006010B0"/>
    <w:pPr>
      <w:spacing w:line="240" w:lineRule="auto"/>
    </w:pPr>
    <w:rPr>
      <w:sz w:val="20"/>
      <w:szCs w:val="20"/>
    </w:rPr>
  </w:style>
  <w:style w:type="character" w:customStyle="1" w:styleId="TekstopmerkingChar">
    <w:name w:val="Tekst opmerking Char"/>
    <w:basedOn w:val="Standaardalinea-lettertype"/>
    <w:link w:val="Tekstopmerking"/>
    <w:uiPriority w:val="99"/>
    <w:rsid w:val="006010B0"/>
    <w:rPr>
      <w:sz w:val="20"/>
      <w:szCs w:val="20"/>
    </w:rPr>
  </w:style>
  <w:style w:type="table" w:styleId="Tabelraster">
    <w:name w:val="Table Grid"/>
    <w:basedOn w:val="Standaardtabel"/>
    <w:uiPriority w:val="39"/>
    <w:rsid w:val="00601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2D70AF"/>
    <w:rPr>
      <w:b/>
      <w:bCs/>
    </w:rPr>
  </w:style>
  <w:style w:type="character" w:customStyle="1" w:styleId="OnderwerpvanopmerkingChar">
    <w:name w:val="Onderwerp van opmerking Char"/>
    <w:basedOn w:val="TekstopmerkingChar"/>
    <w:link w:val="Onderwerpvanopmerking"/>
    <w:uiPriority w:val="99"/>
    <w:semiHidden/>
    <w:rsid w:val="002D70AF"/>
    <w:rPr>
      <w:b/>
      <w:bCs/>
      <w:sz w:val="20"/>
      <w:szCs w:val="20"/>
    </w:rPr>
  </w:style>
  <w:style w:type="paragraph" w:styleId="Koptekst">
    <w:name w:val="header"/>
    <w:basedOn w:val="Standaard"/>
    <w:link w:val="KoptekstChar"/>
    <w:uiPriority w:val="99"/>
    <w:unhideWhenUsed/>
    <w:rsid w:val="00DC6D0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C6D0E"/>
  </w:style>
  <w:style w:type="paragraph" w:styleId="Voettekst">
    <w:name w:val="footer"/>
    <w:basedOn w:val="Standaard"/>
    <w:link w:val="VoettekstChar"/>
    <w:uiPriority w:val="99"/>
    <w:unhideWhenUsed/>
    <w:rsid w:val="00DC6D0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C6D0E"/>
  </w:style>
  <w:style w:type="character" w:styleId="Hyperlink">
    <w:name w:val="Hyperlink"/>
    <w:basedOn w:val="Standaardalinea-lettertype"/>
    <w:uiPriority w:val="99"/>
    <w:unhideWhenUsed/>
    <w:rsid w:val="009B2573"/>
    <w:rPr>
      <w:color w:val="467886" w:themeColor="hyperlink"/>
      <w:u w:val="single"/>
    </w:rPr>
  </w:style>
  <w:style w:type="character" w:styleId="Onopgelostemelding">
    <w:name w:val="Unresolved Mention"/>
    <w:basedOn w:val="Standaardalinea-lettertype"/>
    <w:uiPriority w:val="99"/>
    <w:semiHidden/>
    <w:unhideWhenUsed/>
    <w:rsid w:val="009B25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133786">
      <w:bodyDiv w:val="1"/>
      <w:marLeft w:val="0"/>
      <w:marRight w:val="0"/>
      <w:marTop w:val="0"/>
      <w:marBottom w:val="0"/>
      <w:divBdr>
        <w:top w:val="none" w:sz="0" w:space="0" w:color="auto"/>
        <w:left w:val="none" w:sz="0" w:space="0" w:color="auto"/>
        <w:bottom w:val="none" w:sz="0" w:space="0" w:color="auto"/>
        <w:right w:val="none" w:sz="0" w:space="0" w:color="auto"/>
      </w:divBdr>
    </w:div>
    <w:div w:id="300237742">
      <w:bodyDiv w:val="1"/>
      <w:marLeft w:val="0"/>
      <w:marRight w:val="0"/>
      <w:marTop w:val="0"/>
      <w:marBottom w:val="0"/>
      <w:divBdr>
        <w:top w:val="none" w:sz="0" w:space="0" w:color="auto"/>
        <w:left w:val="none" w:sz="0" w:space="0" w:color="auto"/>
        <w:bottom w:val="none" w:sz="0" w:space="0" w:color="auto"/>
        <w:right w:val="none" w:sz="0" w:space="0" w:color="auto"/>
      </w:divBdr>
      <w:divsChild>
        <w:div w:id="1771393953">
          <w:marLeft w:val="0"/>
          <w:marRight w:val="0"/>
          <w:marTop w:val="0"/>
          <w:marBottom w:val="0"/>
          <w:divBdr>
            <w:top w:val="none" w:sz="0" w:space="0" w:color="auto"/>
            <w:left w:val="none" w:sz="0" w:space="0" w:color="auto"/>
            <w:bottom w:val="none" w:sz="0" w:space="0" w:color="auto"/>
            <w:right w:val="none" w:sz="0" w:space="0" w:color="auto"/>
          </w:divBdr>
        </w:div>
        <w:div w:id="1439980698">
          <w:marLeft w:val="0"/>
          <w:marRight w:val="0"/>
          <w:marTop w:val="0"/>
          <w:marBottom w:val="0"/>
          <w:divBdr>
            <w:top w:val="none" w:sz="0" w:space="0" w:color="auto"/>
            <w:left w:val="none" w:sz="0" w:space="0" w:color="auto"/>
            <w:bottom w:val="none" w:sz="0" w:space="0" w:color="auto"/>
            <w:right w:val="none" w:sz="0" w:space="0" w:color="auto"/>
          </w:divBdr>
        </w:div>
      </w:divsChild>
    </w:div>
    <w:div w:id="774207839">
      <w:bodyDiv w:val="1"/>
      <w:marLeft w:val="0"/>
      <w:marRight w:val="0"/>
      <w:marTop w:val="0"/>
      <w:marBottom w:val="0"/>
      <w:divBdr>
        <w:top w:val="none" w:sz="0" w:space="0" w:color="auto"/>
        <w:left w:val="none" w:sz="0" w:space="0" w:color="auto"/>
        <w:bottom w:val="none" w:sz="0" w:space="0" w:color="auto"/>
        <w:right w:val="none" w:sz="0" w:space="0" w:color="auto"/>
      </w:divBdr>
      <w:divsChild>
        <w:div w:id="1564177973">
          <w:marLeft w:val="0"/>
          <w:marRight w:val="0"/>
          <w:marTop w:val="0"/>
          <w:marBottom w:val="0"/>
          <w:divBdr>
            <w:top w:val="none" w:sz="0" w:space="0" w:color="auto"/>
            <w:left w:val="none" w:sz="0" w:space="0" w:color="auto"/>
            <w:bottom w:val="none" w:sz="0" w:space="0" w:color="auto"/>
            <w:right w:val="none" w:sz="0" w:space="0" w:color="auto"/>
          </w:divBdr>
        </w:div>
        <w:div w:id="1960064021">
          <w:marLeft w:val="0"/>
          <w:marRight w:val="0"/>
          <w:marTop w:val="0"/>
          <w:marBottom w:val="0"/>
          <w:divBdr>
            <w:top w:val="none" w:sz="0" w:space="0" w:color="auto"/>
            <w:left w:val="none" w:sz="0" w:space="0" w:color="auto"/>
            <w:bottom w:val="none" w:sz="0" w:space="0" w:color="auto"/>
            <w:right w:val="none" w:sz="0" w:space="0" w:color="auto"/>
          </w:divBdr>
        </w:div>
      </w:divsChild>
    </w:div>
    <w:div w:id="904296789">
      <w:bodyDiv w:val="1"/>
      <w:marLeft w:val="0"/>
      <w:marRight w:val="0"/>
      <w:marTop w:val="0"/>
      <w:marBottom w:val="0"/>
      <w:divBdr>
        <w:top w:val="none" w:sz="0" w:space="0" w:color="auto"/>
        <w:left w:val="none" w:sz="0" w:space="0" w:color="auto"/>
        <w:bottom w:val="none" w:sz="0" w:space="0" w:color="auto"/>
        <w:right w:val="none" w:sz="0" w:space="0" w:color="auto"/>
      </w:divBdr>
    </w:div>
    <w:div w:id="909727093">
      <w:bodyDiv w:val="1"/>
      <w:marLeft w:val="0"/>
      <w:marRight w:val="0"/>
      <w:marTop w:val="0"/>
      <w:marBottom w:val="0"/>
      <w:divBdr>
        <w:top w:val="none" w:sz="0" w:space="0" w:color="auto"/>
        <w:left w:val="none" w:sz="0" w:space="0" w:color="auto"/>
        <w:bottom w:val="none" w:sz="0" w:space="0" w:color="auto"/>
        <w:right w:val="none" w:sz="0" w:space="0" w:color="auto"/>
      </w:divBdr>
    </w:div>
    <w:div w:id="1375615588">
      <w:bodyDiv w:val="1"/>
      <w:marLeft w:val="0"/>
      <w:marRight w:val="0"/>
      <w:marTop w:val="0"/>
      <w:marBottom w:val="0"/>
      <w:divBdr>
        <w:top w:val="none" w:sz="0" w:space="0" w:color="auto"/>
        <w:left w:val="none" w:sz="0" w:space="0" w:color="auto"/>
        <w:bottom w:val="none" w:sz="0" w:space="0" w:color="auto"/>
        <w:right w:val="none" w:sz="0" w:space="0" w:color="auto"/>
      </w:divBdr>
    </w:div>
    <w:div w:id="1639260135">
      <w:bodyDiv w:val="1"/>
      <w:marLeft w:val="0"/>
      <w:marRight w:val="0"/>
      <w:marTop w:val="0"/>
      <w:marBottom w:val="0"/>
      <w:divBdr>
        <w:top w:val="none" w:sz="0" w:space="0" w:color="auto"/>
        <w:left w:val="none" w:sz="0" w:space="0" w:color="auto"/>
        <w:bottom w:val="none" w:sz="0" w:space="0" w:color="auto"/>
        <w:right w:val="none" w:sz="0" w:space="0" w:color="auto"/>
      </w:divBdr>
    </w:div>
    <w:div w:id="212481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BAA2BA45EFAC44B742CE65CCAD535F" ma:contentTypeVersion="12" ma:contentTypeDescription="Create a new document." ma:contentTypeScope="" ma:versionID="170fc5f6bdd52477824a166a07c62690">
  <xsd:schema xmlns:xsd="http://www.w3.org/2001/XMLSchema" xmlns:xs="http://www.w3.org/2001/XMLSchema" xmlns:p="http://schemas.microsoft.com/office/2006/metadata/properties" xmlns:ns2="818f8cb2-0ba2-40cd-bb05-5a0147f3094b" xmlns:ns3="9503959e-1888-494f-babd-bfbd905fcea1" targetNamespace="http://schemas.microsoft.com/office/2006/metadata/properties" ma:root="true" ma:fieldsID="196843a45987665d8df2bd2b19a47f15" ns2:_="" ns3:_="">
    <xsd:import namespace="818f8cb2-0ba2-40cd-bb05-5a0147f3094b"/>
    <xsd:import namespace="9503959e-1888-494f-babd-bfbd905fce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8f8cb2-0ba2-40cd-bb05-5a0147f309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95a2ead-fb08-4f89-b991-c2b77859518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03959e-1888-494f-babd-bfbd905fce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b09e71b-a7f4-4f2c-bede-f55a03e5cade}" ma:internalName="TaxCatchAll" ma:showField="CatchAllData" ma:web="9503959e-1888-494f-babd-bfbd905fce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18f8cb2-0ba2-40cd-bb05-5a0147f3094b">
      <Terms xmlns="http://schemas.microsoft.com/office/infopath/2007/PartnerControls"/>
    </lcf76f155ced4ddcb4097134ff3c332f>
    <TaxCatchAll xmlns="9503959e-1888-494f-babd-bfbd905fcea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B0FF9-09D7-48EA-905A-4A687AD7FB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8f8cb2-0ba2-40cd-bb05-5a0147f3094b"/>
    <ds:schemaRef ds:uri="9503959e-1888-494f-babd-bfbd905fce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2B4D68-4BF3-4E11-BA12-4CE24E3ACBFE}">
  <ds:schemaRefs>
    <ds:schemaRef ds:uri="http://schemas.microsoft.com/sharepoint/v3/contenttype/forms"/>
  </ds:schemaRefs>
</ds:datastoreItem>
</file>

<file path=customXml/itemProps3.xml><?xml version="1.0" encoding="utf-8"?>
<ds:datastoreItem xmlns:ds="http://schemas.openxmlformats.org/officeDocument/2006/customXml" ds:itemID="{75BBF2F1-5BD5-43F1-85BB-4CBC1D7E42A9}">
  <ds:schemaRefs>
    <ds:schemaRef ds:uri="http://schemas.microsoft.com/office/2006/metadata/properties"/>
    <ds:schemaRef ds:uri="http://schemas.microsoft.com/office/infopath/2007/PartnerControls"/>
    <ds:schemaRef ds:uri="818f8cb2-0ba2-40cd-bb05-5a0147f3094b"/>
    <ds:schemaRef ds:uri="9503959e-1888-494f-babd-bfbd905fcea1"/>
  </ds:schemaRefs>
</ds:datastoreItem>
</file>

<file path=customXml/itemProps4.xml><?xml version="1.0" encoding="utf-8"?>
<ds:datastoreItem xmlns:ds="http://schemas.openxmlformats.org/officeDocument/2006/customXml" ds:itemID="{A9D3E23D-9F8B-44D5-A799-000E62930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en van, Bente</dc:creator>
  <cp:keywords/>
  <dc:description/>
  <cp:lastModifiedBy>Manshanden, A. (Anna)</cp:lastModifiedBy>
  <cp:revision>607</cp:revision>
  <cp:lastPrinted>2024-06-10T08:57:00Z</cp:lastPrinted>
  <dcterms:created xsi:type="dcterms:W3CDTF">2024-05-21T07:52:00Z</dcterms:created>
  <dcterms:modified xsi:type="dcterms:W3CDTF">2025-06-25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BAA2BA45EFAC44B742CE65CCAD535F</vt:lpwstr>
  </property>
  <property fmtid="{D5CDD505-2E9C-101B-9397-08002B2CF9AE}" pid="3" name="MediaServiceImageTags">
    <vt:lpwstr/>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ies>
</file>